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C6E" w:rsidRPr="000F5B20" w:rsidRDefault="00C22C6E" w:rsidP="00C22C6E">
      <w:pPr>
        <w:rPr>
          <w:rFonts w:cs="Courier New"/>
          <w:i/>
        </w:rPr>
      </w:pPr>
      <w:r w:rsidRPr="00A603CF">
        <w:rPr>
          <w:rFonts w:cs="Courier New"/>
          <w:b/>
        </w:rPr>
        <w:t>Table S</w:t>
      </w:r>
      <w:r w:rsidR="006F562F">
        <w:rPr>
          <w:rFonts w:cs="Courier New"/>
          <w:b/>
        </w:rPr>
        <w:t>1</w:t>
      </w:r>
      <w:r w:rsidRPr="00A603CF">
        <w:rPr>
          <w:rFonts w:cs="Courier New"/>
          <w:b/>
        </w:rPr>
        <w:t xml:space="preserve"> </w:t>
      </w:r>
      <w:r>
        <w:rPr>
          <w:rFonts w:cs="Courier New"/>
          <w:i/>
        </w:rPr>
        <w:t>The DP hubs in the D-DP bipartite graph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79"/>
        <w:gridCol w:w="3405"/>
        <w:gridCol w:w="949"/>
        <w:gridCol w:w="903"/>
        <w:gridCol w:w="617"/>
        <w:gridCol w:w="574"/>
        <w:gridCol w:w="627"/>
      </w:tblGrid>
      <w:tr w:rsidR="00C22C6E" w:rsidRPr="00F60AC2" w:rsidTr="00A5670B"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HPO general class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P (HPO:id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er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ra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/DP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Root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C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nervous system (HP:0000707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Intellectual disability (HP:000124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7,48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47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5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87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Global developmental delay (HP:000126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0,0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01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0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0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eizures (HP:000125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7,0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74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7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9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eurodevelopmental delay (HP:001275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3,39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6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9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7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musculature (HP:0003011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uscular hypotonia (HP:000125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1,42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28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1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9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Generalized hypotonia (HP:000129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0,44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1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8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3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uscle weakness (HP:000132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0,91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5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pasticity (HP:000125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5,97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4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85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head or neck (HP:0000152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icrocephaly (HP:000025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2,60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9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4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forehead (HP:000029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,25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7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77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globe location (HP:0100886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,7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6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nasal bridge (HP:000042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,77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93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skeletal system (HP:000092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icrocephaly (HP:000025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2,60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9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4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coliosis (HP:000265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,42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7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7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icrognathia (HP:000034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,20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2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curvature of the vertebral column (HP:001067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,02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5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59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Growth abnormality (HP:0001507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Growth delay (HP:000151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9,49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0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8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hort stature (HP:000432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3,0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5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Failure to thrive (HP:000150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,22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3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5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85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Decreased body weight (HP:000432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,00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58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ear (HP:0000598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earing impairment (HP:000036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5,70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6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2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ensorineural hearing impairment (HP:000040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,00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7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8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Low-set ears (HP:000036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,18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3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pinna (HP:000037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,63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17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eye (HP:0000478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ystagmus (HP:000063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4,31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2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2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8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vision (HP:000050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,29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9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7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5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globe location (HP:0100886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,7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6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Visual impairment (HP:000050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,31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0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22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digestive system (HP:0025031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 liver morphology (HP:041004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,9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0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5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dominal symptom (HP:001145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,86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5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4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Feeding difficulties (HP:001196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,37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7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15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Visceromegaly (HP:000327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,51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limbs (HP:004006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foot (HP:000176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,97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0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1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es cavus (HP:000176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,40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05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0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Talipes equinovarus (HP:000176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69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7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digit (HP:001129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43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13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cardiovascular system (HP:0001626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Cardiomyopathy (HP:000163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,90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trial septal defect (HP:000163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65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9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Ventricular septal defect (HP:000162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65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8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rrhythmia (HP:001167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12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6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immune system (HP:0002715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current infections (HP:000271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,84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1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plenomegaly (HP:000174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27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7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current respiratory infections (HP:000220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0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6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Increased inflammatory response (HP:001264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44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91</w:t>
            </w:r>
          </w:p>
        </w:tc>
      </w:tr>
    </w:tbl>
    <w:p w:rsidR="00C22C6E" w:rsidRDefault="00C22C6E" w:rsidP="00C22C6E"/>
    <w:p w:rsidR="00C22C6E" w:rsidRDefault="00C22C6E" w:rsidP="00C22C6E">
      <w:r>
        <w:br w:type="page"/>
      </w:r>
    </w:p>
    <w:p w:rsidR="00C22C6E" w:rsidRPr="000F5B20" w:rsidRDefault="00C22C6E" w:rsidP="00C22C6E">
      <w:pPr>
        <w:rPr>
          <w:rFonts w:cs="Courier New"/>
          <w:i/>
        </w:rPr>
      </w:pPr>
      <w:r w:rsidRPr="00A603CF">
        <w:rPr>
          <w:rFonts w:cs="Courier New"/>
          <w:b/>
        </w:rPr>
        <w:lastRenderedPageBreak/>
        <w:t>Table S</w:t>
      </w:r>
      <w:r w:rsidR="006F562F">
        <w:rPr>
          <w:rFonts w:cs="Courier New"/>
          <w:b/>
        </w:rPr>
        <w:t>1</w:t>
      </w:r>
      <w:r w:rsidRPr="00A603CF">
        <w:rPr>
          <w:rFonts w:cs="Courier New"/>
          <w:b/>
        </w:rPr>
        <w:t xml:space="preserve"> </w:t>
      </w:r>
      <w:r>
        <w:rPr>
          <w:rFonts w:cs="Courier New"/>
          <w:i/>
        </w:rPr>
        <w:t>(continue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23"/>
        <w:gridCol w:w="3095"/>
        <w:gridCol w:w="860"/>
        <w:gridCol w:w="858"/>
        <w:gridCol w:w="617"/>
        <w:gridCol w:w="574"/>
        <w:gridCol w:w="627"/>
      </w:tblGrid>
      <w:tr w:rsidR="00C22C6E" w:rsidRPr="00F60AC2" w:rsidTr="00A5670B"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HPO general class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P (HPO:id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er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ra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/DP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Root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C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genitourinary system (HP:0000119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Cryptorchidism (HP:000002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,61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 renal morphology (HP:001221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78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nal cyst (HP:000010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45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4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Functional abnormality of the bladder (HP:000000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27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32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respiratory system (HP:0002086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spiratory insufficiency (HP:000209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,39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4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Functional respiratory abnormality (HP:000279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,1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6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current respiratory infections (HP:000220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0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6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Recurrent upper respiratory tract infections (HP:000278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85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metabolism/homeostasis (HP:0001939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Elevated serum creatine phosphokinase (HP:0003236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,88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5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8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cidosis (HP:000194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,38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7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3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metabolism/homeostasis (HP:000193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00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13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Lactic acidosis (HP:000312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6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05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connective tissue (HP:0003549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Flexion contracture (HP:000137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,12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9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ernia of the abdominal wall (HP:000429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08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9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connective tissue (HP:000354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9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22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Umbilical hernia (HP:000153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1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7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integument (HP:000157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 eyebrow morphology (HP:000053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71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6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 hair quantity (HP:001136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56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4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parse hair (HP:000807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15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05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nail (HP:000159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2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5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blood and blood-forming tissues (HP:0001871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Thrombocytopenia (HP:000187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50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0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nemia (HP:000190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4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3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Decreased antibody level in blood (HP:000431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7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6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eutropenia (HP:000187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8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9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endocrine system (HP:0000818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ypogonadism (HP:0000135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19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uberty and gonadal disorders (HP:000837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7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4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ypothyroidism (HP:000082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1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94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rimary amenorrhea (HP:0000786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5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0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prenatal development or birth (HP:0001197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amniotic fluid (HP:000156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16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olyhydramnios (HP:000156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8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6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Decreased fetal movement (HP:000155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8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68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prenatal development or birth (HP:000119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342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Constitutional symptom (HP:0025142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ain (HP:001253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,04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03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Urinary incontinence (HP:000002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9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36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Myalgia (HP:0003326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4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Impaired continence (HP:0031064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36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voice (HP:0001608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ity of the voice (HP:000160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5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1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Dysphonia (HP:000161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3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asal speech (HP:000161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6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igh pitched voice (HP:000162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27</w:t>
            </w:r>
          </w:p>
        </w:tc>
      </w:tr>
    </w:tbl>
    <w:p w:rsidR="00C22C6E" w:rsidRDefault="00C22C6E" w:rsidP="00C22C6E"/>
    <w:p w:rsidR="00C22C6E" w:rsidRPr="000F5B20" w:rsidRDefault="00C22C6E" w:rsidP="00C22C6E">
      <w:pPr>
        <w:rPr>
          <w:rFonts w:cs="Courier New"/>
          <w:i/>
        </w:rPr>
      </w:pPr>
      <w:r w:rsidRPr="00A603CF">
        <w:rPr>
          <w:rFonts w:cs="Courier New"/>
          <w:b/>
        </w:rPr>
        <w:lastRenderedPageBreak/>
        <w:t>Table S</w:t>
      </w:r>
      <w:r w:rsidR="006F562F">
        <w:rPr>
          <w:rFonts w:cs="Courier New"/>
          <w:b/>
        </w:rPr>
        <w:t>1</w:t>
      </w:r>
      <w:r w:rsidRPr="00A603CF">
        <w:rPr>
          <w:rFonts w:cs="Courier New"/>
          <w:b/>
        </w:rPr>
        <w:t xml:space="preserve"> </w:t>
      </w:r>
      <w:r>
        <w:rPr>
          <w:rFonts w:cs="Courier New"/>
          <w:i/>
        </w:rPr>
        <w:t>(continue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53"/>
        <w:gridCol w:w="2941"/>
        <w:gridCol w:w="1072"/>
        <w:gridCol w:w="1070"/>
        <w:gridCol w:w="617"/>
        <w:gridCol w:w="574"/>
        <w:gridCol w:w="627"/>
      </w:tblGrid>
      <w:tr w:rsidR="00C22C6E" w:rsidRPr="00F60AC2" w:rsidTr="00A5670B"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HPO general class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P (HPO:id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er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ntra-PS links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D/DP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Root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IC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 test result (HP:050001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rolonged QT interval (HP:000165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3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22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Abnormal QT interval (HP:003154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-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0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Shortened QT interval (HP:001223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81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Prolonged PR interval (HP:0012248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837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Neoplasm (HP:000266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eoplasm of the skin (HP:000806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-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6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Hematological neoplasm (HP:0004377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7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469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Leukemia (HP:0001909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0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25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eoplasm of the breast (HP:010001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01</w:t>
            </w:r>
          </w:p>
        </w:tc>
      </w:tr>
      <w:tr w:rsidR="00C22C6E" w:rsidRPr="00F60AC2" w:rsidTr="00A5670B">
        <w:tc>
          <w:tcPr>
            <w:tcW w:w="0" w:type="auto"/>
            <w:vMerge w:val="restart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ity of the breast (HP:0000769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Wide intermamillary distance (HP:0006610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97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Gynecomastia (HP:0000771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567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Neoplasm of the breast (HP:010001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9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01</w:t>
            </w:r>
          </w:p>
        </w:tc>
      </w:tr>
      <w:tr w:rsidR="00C22C6E" w:rsidRPr="00F60AC2" w:rsidTr="00A5670B">
        <w:tc>
          <w:tcPr>
            <w:tcW w:w="0" w:type="auto"/>
            <w:vMerge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Breast carcinoma (HP:0003002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7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8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605</w:t>
            </w:r>
          </w:p>
        </w:tc>
      </w:tr>
      <w:tr w:rsidR="00C22C6E" w:rsidRPr="00F60AC2" w:rsidTr="00A5670B">
        <w:tc>
          <w:tcPr>
            <w:tcW w:w="0" w:type="auto"/>
          </w:tcPr>
          <w:p w:rsidR="00C22C6E" w:rsidRPr="00F60AC2" w:rsidRDefault="00C22C6E" w:rsidP="00A5670B">
            <w:pPr>
              <w:rPr>
                <w:b/>
                <w:sz w:val="18"/>
                <w:szCs w:val="18"/>
                <w:lang w:val="it-IT"/>
              </w:rPr>
            </w:pPr>
            <w:r w:rsidRPr="00F60AC2">
              <w:rPr>
                <w:b/>
                <w:sz w:val="18"/>
                <w:szCs w:val="18"/>
                <w:lang w:val="it-IT"/>
              </w:rPr>
              <w:t>Abnormal cellular phenotype (HP:0025354)</w:t>
            </w:r>
          </w:p>
        </w:tc>
        <w:tc>
          <w:tcPr>
            <w:tcW w:w="0" w:type="auto"/>
          </w:tcPr>
          <w:p w:rsidR="00C22C6E" w:rsidRPr="00F60AC2" w:rsidRDefault="00C22C6E" w:rsidP="00A5670B">
            <w:pPr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Defective T cell proliferation (HP:0030253)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-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0" w:type="auto"/>
          </w:tcPr>
          <w:p w:rsidR="00C22C6E" w:rsidRPr="00F60AC2" w:rsidRDefault="00C22C6E" w:rsidP="003223D2">
            <w:pPr>
              <w:jc w:val="center"/>
              <w:rPr>
                <w:sz w:val="18"/>
                <w:szCs w:val="18"/>
                <w:lang w:val="it-IT"/>
              </w:rPr>
            </w:pPr>
            <w:r w:rsidRPr="00F60AC2">
              <w:rPr>
                <w:sz w:val="18"/>
                <w:szCs w:val="18"/>
                <w:lang w:val="it-IT"/>
              </w:rPr>
              <w:t>0.919</w:t>
            </w:r>
          </w:p>
        </w:tc>
      </w:tr>
    </w:tbl>
    <w:p w:rsidR="00C22C6E" w:rsidRDefault="00C22C6E" w:rsidP="00C22C6E">
      <w:pPr>
        <w:rPr>
          <w:lang w:val="it-IT"/>
        </w:rPr>
      </w:pPr>
    </w:p>
    <w:p w:rsidR="00C22C6E" w:rsidRPr="00591D9A" w:rsidRDefault="00C22C6E" w:rsidP="00C22C6E">
      <w:pPr>
        <w:jc w:val="both"/>
        <w:rPr>
          <w:rFonts w:cs="Courier New"/>
        </w:rPr>
      </w:pPr>
      <w:r>
        <w:rPr>
          <w:rFonts w:cs="Courier New"/>
        </w:rPr>
        <w:t>For each major class of the HPO hierarchy (</w:t>
      </w:r>
      <w:r w:rsidRPr="00591D9A">
        <w:rPr>
          <w:rFonts w:cs="Courier New"/>
          <w:i/>
        </w:rPr>
        <w:t>first column</w:t>
      </w:r>
      <w:r>
        <w:rPr>
          <w:rFonts w:cs="Courier New"/>
        </w:rPr>
        <w:t>), t</w:t>
      </w:r>
      <w:r w:rsidRPr="00591D9A">
        <w:rPr>
          <w:rFonts w:cs="Courier New"/>
        </w:rPr>
        <w:t>he</w:t>
      </w:r>
      <w:r>
        <w:rPr>
          <w:rFonts w:cs="Courier New"/>
        </w:rPr>
        <w:t xml:space="preserve"> table reports the most common DP (</w:t>
      </w:r>
      <w:r w:rsidRPr="00591D9A">
        <w:rPr>
          <w:rFonts w:cs="Courier New"/>
          <w:i/>
        </w:rPr>
        <w:t>second column</w:t>
      </w:r>
      <w:r>
        <w:rPr>
          <w:rFonts w:cs="Courier New"/>
        </w:rPr>
        <w:t xml:space="preserve">) that link the D within the bipartite D-DP graph. The major classes are the direct descendants of the term </w:t>
      </w:r>
      <w:r w:rsidRPr="00356EDF">
        <w:rPr>
          <w:rFonts w:cs="Courier New"/>
          <w:i/>
        </w:rPr>
        <w:t>Phenotypic abnormality</w:t>
      </w:r>
      <w:r>
        <w:rPr>
          <w:rFonts w:cs="Courier New"/>
        </w:rPr>
        <w:t xml:space="preserve"> (HP:00000118), i.e., the terms with a distance of two from the root </w:t>
      </w:r>
      <w:r w:rsidRPr="00C22C6E">
        <w:rPr>
          <w:rFonts w:cs="Courier New"/>
          <w:i/>
        </w:rPr>
        <w:t>All</w:t>
      </w:r>
      <w:r w:rsidR="00C704F0">
        <w:rPr>
          <w:rFonts w:cs="Courier New"/>
        </w:rPr>
        <w:t xml:space="preserve"> (HP:0000001) of the ontology</w:t>
      </w:r>
      <w:r>
        <w:rPr>
          <w:rFonts w:cs="Courier New"/>
        </w:rPr>
        <w:t xml:space="preserve">. Both the major classes and the DP are expressed as HPO names (and identifiers, in </w:t>
      </w:r>
      <w:r>
        <w:rPr>
          <w:rFonts w:cs="Courier New"/>
          <w:i/>
        </w:rPr>
        <w:t>brackets</w:t>
      </w:r>
      <w:r>
        <w:rPr>
          <w:rFonts w:cs="Courier New"/>
        </w:rPr>
        <w:t xml:space="preserve">). </w:t>
      </w:r>
      <w:r w:rsidR="00670C30">
        <w:rPr>
          <w:rFonts w:cs="Courier New"/>
        </w:rPr>
        <w:t>In addition</w:t>
      </w:r>
      <w:r>
        <w:rPr>
          <w:rFonts w:cs="Courier New"/>
        </w:rPr>
        <w:t>, for each DP term, the table reports the number of inter-PS (</w:t>
      </w:r>
      <w:r>
        <w:rPr>
          <w:rFonts w:cs="Courier New"/>
          <w:i/>
        </w:rPr>
        <w:t>third column</w:t>
      </w:r>
      <w:r>
        <w:rPr>
          <w:rFonts w:cs="Courier New"/>
        </w:rPr>
        <w:t>) and intra-PS (</w:t>
      </w:r>
      <w:r>
        <w:rPr>
          <w:rFonts w:cs="Courier New"/>
          <w:i/>
        </w:rPr>
        <w:t>fourth column</w:t>
      </w:r>
      <w:r>
        <w:rPr>
          <w:rFonts w:cs="Courier New"/>
        </w:rPr>
        <w:t>) links, as well as the number of annotated D (</w:t>
      </w:r>
      <w:r>
        <w:rPr>
          <w:rFonts w:cs="Courier New"/>
          <w:i/>
        </w:rPr>
        <w:t>fifth column</w:t>
      </w:r>
      <w:r>
        <w:rPr>
          <w:rFonts w:cs="Courier New"/>
        </w:rPr>
        <w:t>), the distance from the root (</w:t>
      </w:r>
      <w:r>
        <w:rPr>
          <w:rFonts w:cs="Courier New"/>
          <w:i/>
        </w:rPr>
        <w:t>sixth column</w:t>
      </w:r>
      <w:r>
        <w:rPr>
          <w:rFonts w:cs="Courier New"/>
        </w:rPr>
        <w:t>) and the</w:t>
      </w:r>
      <w:r w:rsidR="00670C30">
        <w:rPr>
          <w:rFonts w:cs="Courier New"/>
        </w:rPr>
        <w:t xml:space="preserve"> normalized</w:t>
      </w:r>
      <w:r>
        <w:rPr>
          <w:rFonts w:cs="Courier New"/>
        </w:rPr>
        <w:t xml:space="preserve"> IC (</w:t>
      </w:r>
      <w:r>
        <w:rPr>
          <w:rFonts w:cs="Courier New"/>
          <w:i/>
        </w:rPr>
        <w:t>seventh column</w:t>
      </w:r>
      <w:r>
        <w:rPr>
          <w:rFonts w:cs="Courier New"/>
        </w:rPr>
        <w:t>).</w:t>
      </w:r>
    </w:p>
    <w:p w:rsidR="0007583C" w:rsidRDefault="0007583C">
      <w:pPr>
        <w:rPr>
          <w:rFonts w:cs="Courier New"/>
          <w:b/>
        </w:rPr>
      </w:pPr>
      <w:bookmarkStart w:id="0" w:name="_GoBack"/>
      <w:bookmarkEnd w:id="0"/>
    </w:p>
    <w:sectPr w:rsidR="0007583C" w:rsidSect="00FF5A1C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318D" w:rsidRDefault="0078318D" w:rsidP="009E099B">
      <w:pPr>
        <w:spacing w:after="0" w:line="240" w:lineRule="auto"/>
      </w:pPr>
      <w:r>
        <w:separator/>
      </w:r>
    </w:p>
  </w:endnote>
  <w:endnote w:type="continuationSeparator" w:id="0">
    <w:p w:rsidR="0078318D" w:rsidRDefault="0078318D" w:rsidP="009E0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318D" w:rsidRDefault="0078318D" w:rsidP="009E099B">
      <w:pPr>
        <w:spacing w:after="0" w:line="240" w:lineRule="auto"/>
      </w:pPr>
      <w:r>
        <w:separator/>
      </w:r>
    </w:p>
  </w:footnote>
  <w:footnote w:type="continuationSeparator" w:id="0">
    <w:p w:rsidR="0078318D" w:rsidRDefault="0078318D" w:rsidP="009E0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18D" w:rsidRDefault="0078318D">
    <w:pPr>
      <w:pStyle w:val="Intestazione"/>
    </w:pPr>
    <w:r>
      <w:rPr>
        <w:lang w:val="it-IT"/>
      </w:rPr>
      <w:tab/>
    </w:r>
    <w:r>
      <w:rPr>
        <w:lang w:val="it-IT"/>
      </w:rPr>
      <w:tab/>
    </w:r>
    <w:r w:rsidR="006F562F">
      <w:rPr>
        <w:lang w:val="it-IT"/>
      </w:rPr>
      <w:t>S</w:t>
    </w:r>
    <w:r w:rsidR="009B4158">
      <w:rPr>
        <w:lang w:val="it-IT"/>
      </w:rPr>
      <w:fldChar w:fldCharType="begin"/>
    </w:r>
    <w:r>
      <w:rPr>
        <w:lang w:val="it-IT"/>
      </w:rPr>
      <w:instrText xml:space="preserve"> PAGE   \* MERGEFORMAT </w:instrText>
    </w:r>
    <w:r w:rsidR="009B4158">
      <w:rPr>
        <w:lang w:val="it-IT"/>
      </w:rPr>
      <w:fldChar w:fldCharType="separate"/>
    </w:r>
    <w:r w:rsidR="00C704F0">
      <w:rPr>
        <w:noProof/>
        <w:lang w:val="it-IT"/>
      </w:rPr>
      <w:t>1</w:t>
    </w:r>
    <w:r w:rsidR="009B4158">
      <w:rPr>
        <w:lang w:val="it-IT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876DA"/>
    <w:multiLevelType w:val="hybridMultilevel"/>
    <w:tmpl w:val="330EF8A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70395"/>
    <w:multiLevelType w:val="multilevel"/>
    <w:tmpl w:val="0410001F"/>
    <w:styleLink w:val="Stile1"/>
    <w:lvl w:ilvl="0"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05F4FB5"/>
    <w:multiLevelType w:val="hybridMultilevel"/>
    <w:tmpl w:val="D6BC6D7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C622C4"/>
    <w:multiLevelType w:val="hybridMultilevel"/>
    <w:tmpl w:val="E3D05B2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EE21C4"/>
    <w:multiLevelType w:val="hybridMultilevel"/>
    <w:tmpl w:val="45B807E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505AF2"/>
    <w:multiLevelType w:val="hybridMultilevel"/>
    <w:tmpl w:val="676280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226488"/>
    <w:multiLevelType w:val="hybridMultilevel"/>
    <w:tmpl w:val="06E03D8C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CBA28B5"/>
    <w:multiLevelType w:val="hybridMultilevel"/>
    <w:tmpl w:val="D2905AF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0933AB"/>
    <w:multiLevelType w:val="hybridMultilevel"/>
    <w:tmpl w:val="049C152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1758D7"/>
    <w:multiLevelType w:val="hybridMultilevel"/>
    <w:tmpl w:val="FDD68FF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CD7E47"/>
    <w:multiLevelType w:val="hybridMultilevel"/>
    <w:tmpl w:val="6750E81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8A465D"/>
    <w:multiLevelType w:val="hybridMultilevel"/>
    <w:tmpl w:val="334C6D7A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D6E7E83"/>
    <w:multiLevelType w:val="hybridMultilevel"/>
    <w:tmpl w:val="5FBC290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BA5BA3"/>
    <w:multiLevelType w:val="multilevel"/>
    <w:tmpl w:val="50D42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B404001"/>
    <w:multiLevelType w:val="hybridMultilevel"/>
    <w:tmpl w:val="E996A9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4"/>
  </w:num>
  <w:num w:numId="5">
    <w:abstractNumId w:val="12"/>
  </w:num>
  <w:num w:numId="6">
    <w:abstractNumId w:val="9"/>
  </w:num>
  <w:num w:numId="7">
    <w:abstractNumId w:val="2"/>
  </w:num>
  <w:num w:numId="8">
    <w:abstractNumId w:val="11"/>
  </w:num>
  <w:num w:numId="9">
    <w:abstractNumId w:val="8"/>
  </w:num>
  <w:num w:numId="10">
    <w:abstractNumId w:val="10"/>
  </w:num>
  <w:num w:numId="11">
    <w:abstractNumId w:val="13"/>
  </w:num>
  <w:num w:numId="12">
    <w:abstractNumId w:val="1"/>
  </w:num>
  <w:num w:numId="13">
    <w:abstractNumId w:val="14"/>
  </w:num>
  <w:num w:numId="14">
    <w:abstractNumId w:val="7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05F74"/>
    <w:rsid w:val="00000CF5"/>
    <w:rsid w:val="00002A23"/>
    <w:rsid w:val="0000342B"/>
    <w:rsid w:val="00004B44"/>
    <w:rsid w:val="000101FD"/>
    <w:rsid w:val="000108A1"/>
    <w:rsid w:val="00011142"/>
    <w:rsid w:val="00011888"/>
    <w:rsid w:val="00012351"/>
    <w:rsid w:val="0001268E"/>
    <w:rsid w:val="000134B2"/>
    <w:rsid w:val="00015A98"/>
    <w:rsid w:val="00021121"/>
    <w:rsid w:val="00021216"/>
    <w:rsid w:val="000222F5"/>
    <w:rsid w:val="0002339C"/>
    <w:rsid w:val="000238BC"/>
    <w:rsid w:val="00023AD8"/>
    <w:rsid w:val="0002546F"/>
    <w:rsid w:val="00026D35"/>
    <w:rsid w:val="0003057C"/>
    <w:rsid w:val="00030D0B"/>
    <w:rsid w:val="000327B8"/>
    <w:rsid w:val="00032884"/>
    <w:rsid w:val="000329F4"/>
    <w:rsid w:val="00033005"/>
    <w:rsid w:val="00033211"/>
    <w:rsid w:val="00034E1B"/>
    <w:rsid w:val="00034F2B"/>
    <w:rsid w:val="00036C33"/>
    <w:rsid w:val="000378E5"/>
    <w:rsid w:val="00040297"/>
    <w:rsid w:val="000408EB"/>
    <w:rsid w:val="00041E46"/>
    <w:rsid w:val="00042B9B"/>
    <w:rsid w:val="00043628"/>
    <w:rsid w:val="00043E1E"/>
    <w:rsid w:val="00044B7C"/>
    <w:rsid w:val="00046008"/>
    <w:rsid w:val="000507B3"/>
    <w:rsid w:val="00051042"/>
    <w:rsid w:val="00051362"/>
    <w:rsid w:val="00051AB4"/>
    <w:rsid w:val="0005218C"/>
    <w:rsid w:val="000523A5"/>
    <w:rsid w:val="0005326B"/>
    <w:rsid w:val="000534C4"/>
    <w:rsid w:val="00053793"/>
    <w:rsid w:val="000609C2"/>
    <w:rsid w:val="00061C97"/>
    <w:rsid w:val="00061D66"/>
    <w:rsid w:val="0006224E"/>
    <w:rsid w:val="0006392D"/>
    <w:rsid w:val="00065782"/>
    <w:rsid w:val="0007285B"/>
    <w:rsid w:val="00072A38"/>
    <w:rsid w:val="00072E9E"/>
    <w:rsid w:val="000736D7"/>
    <w:rsid w:val="000747C4"/>
    <w:rsid w:val="0007583C"/>
    <w:rsid w:val="00075C71"/>
    <w:rsid w:val="000762F1"/>
    <w:rsid w:val="00076994"/>
    <w:rsid w:val="00077986"/>
    <w:rsid w:val="00080660"/>
    <w:rsid w:val="00082F03"/>
    <w:rsid w:val="00084FE3"/>
    <w:rsid w:val="00085A08"/>
    <w:rsid w:val="0009014C"/>
    <w:rsid w:val="00092C34"/>
    <w:rsid w:val="00093042"/>
    <w:rsid w:val="00094FCF"/>
    <w:rsid w:val="000954B0"/>
    <w:rsid w:val="00095EFF"/>
    <w:rsid w:val="000973F0"/>
    <w:rsid w:val="000A1E37"/>
    <w:rsid w:val="000A389D"/>
    <w:rsid w:val="000A3A7B"/>
    <w:rsid w:val="000A3EA3"/>
    <w:rsid w:val="000A44B6"/>
    <w:rsid w:val="000A5248"/>
    <w:rsid w:val="000A695F"/>
    <w:rsid w:val="000A7CCC"/>
    <w:rsid w:val="000B1C34"/>
    <w:rsid w:val="000B3616"/>
    <w:rsid w:val="000B5240"/>
    <w:rsid w:val="000B5B55"/>
    <w:rsid w:val="000C0817"/>
    <w:rsid w:val="000C180D"/>
    <w:rsid w:val="000C29B9"/>
    <w:rsid w:val="000C450C"/>
    <w:rsid w:val="000C4675"/>
    <w:rsid w:val="000C4948"/>
    <w:rsid w:val="000C716B"/>
    <w:rsid w:val="000C7943"/>
    <w:rsid w:val="000D0597"/>
    <w:rsid w:val="000D08CE"/>
    <w:rsid w:val="000D0E95"/>
    <w:rsid w:val="000D15EF"/>
    <w:rsid w:val="000D203A"/>
    <w:rsid w:val="000D278A"/>
    <w:rsid w:val="000D5E34"/>
    <w:rsid w:val="000D6C83"/>
    <w:rsid w:val="000D7232"/>
    <w:rsid w:val="000D73AA"/>
    <w:rsid w:val="000E09CC"/>
    <w:rsid w:val="000E12B9"/>
    <w:rsid w:val="000E221B"/>
    <w:rsid w:val="000E353B"/>
    <w:rsid w:val="000E3F50"/>
    <w:rsid w:val="000E4021"/>
    <w:rsid w:val="000E47BE"/>
    <w:rsid w:val="000E5FEB"/>
    <w:rsid w:val="000E663C"/>
    <w:rsid w:val="000E7A5E"/>
    <w:rsid w:val="000F1C3A"/>
    <w:rsid w:val="000F20E8"/>
    <w:rsid w:val="000F3030"/>
    <w:rsid w:val="000F3DAC"/>
    <w:rsid w:val="000F4320"/>
    <w:rsid w:val="000F45DB"/>
    <w:rsid w:val="000F4855"/>
    <w:rsid w:val="000F5732"/>
    <w:rsid w:val="000F5DA4"/>
    <w:rsid w:val="000F6B1C"/>
    <w:rsid w:val="001048A0"/>
    <w:rsid w:val="0010533C"/>
    <w:rsid w:val="00105BA4"/>
    <w:rsid w:val="00106B48"/>
    <w:rsid w:val="00106D40"/>
    <w:rsid w:val="0011279B"/>
    <w:rsid w:val="00112A8B"/>
    <w:rsid w:val="001145F9"/>
    <w:rsid w:val="00116DA0"/>
    <w:rsid w:val="00121814"/>
    <w:rsid w:val="00121969"/>
    <w:rsid w:val="00121C8D"/>
    <w:rsid w:val="0012371D"/>
    <w:rsid w:val="0012468E"/>
    <w:rsid w:val="001249DA"/>
    <w:rsid w:val="00125ED5"/>
    <w:rsid w:val="00126B86"/>
    <w:rsid w:val="00127281"/>
    <w:rsid w:val="00131262"/>
    <w:rsid w:val="001313E8"/>
    <w:rsid w:val="00132D7E"/>
    <w:rsid w:val="00134138"/>
    <w:rsid w:val="001341F6"/>
    <w:rsid w:val="00134497"/>
    <w:rsid w:val="001349DF"/>
    <w:rsid w:val="001366B2"/>
    <w:rsid w:val="00136900"/>
    <w:rsid w:val="00136AA7"/>
    <w:rsid w:val="001374F2"/>
    <w:rsid w:val="00137EC4"/>
    <w:rsid w:val="00141A35"/>
    <w:rsid w:val="00143E6F"/>
    <w:rsid w:val="00143FBE"/>
    <w:rsid w:val="00144E0C"/>
    <w:rsid w:val="00145404"/>
    <w:rsid w:val="00146126"/>
    <w:rsid w:val="00146403"/>
    <w:rsid w:val="00146437"/>
    <w:rsid w:val="00146C80"/>
    <w:rsid w:val="00147F14"/>
    <w:rsid w:val="00150879"/>
    <w:rsid w:val="00152346"/>
    <w:rsid w:val="00152D1A"/>
    <w:rsid w:val="00153E80"/>
    <w:rsid w:val="00154513"/>
    <w:rsid w:val="00155732"/>
    <w:rsid w:val="00156C3F"/>
    <w:rsid w:val="00156FBC"/>
    <w:rsid w:val="0015742E"/>
    <w:rsid w:val="00157BF1"/>
    <w:rsid w:val="00160F27"/>
    <w:rsid w:val="00162120"/>
    <w:rsid w:val="001622E0"/>
    <w:rsid w:val="00163719"/>
    <w:rsid w:val="00163783"/>
    <w:rsid w:val="00163F11"/>
    <w:rsid w:val="00165470"/>
    <w:rsid w:val="001654CA"/>
    <w:rsid w:val="0016610C"/>
    <w:rsid w:val="00167CA3"/>
    <w:rsid w:val="0017039A"/>
    <w:rsid w:val="001714AD"/>
    <w:rsid w:val="0017421E"/>
    <w:rsid w:val="0017520B"/>
    <w:rsid w:val="00177C58"/>
    <w:rsid w:val="001805C6"/>
    <w:rsid w:val="00180D09"/>
    <w:rsid w:val="0018194E"/>
    <w:rsid w:val="0018207B"/>
    <w:rsid w:val="00182C35"/>
    <w:rsid w:val="00183B22"/>
    <w:rsid w:val="00183CA8"/>
    <w:rsid w:val="00183EAE"/>
    <w:rsid w:val="001847E7"/>
    <w:rsid w:val="001854F1"/>
    <w:rsid w:val="00185A30"/>
    <w:rsid w:val="0018735D"/>
    <w:rsid w:val="0018761D"/>
    <w:rsid w:val="00187C9C"/>
    <w:rsid w:val="00190080"/>
    <w:rsid w:val="00193ACF"/>
    <w:rsid w:val="00195F72"/>
    <w:rsid w:val="00195F7E"/>
    <w:rsid w:val="00196277"/>
    <w:rsid w:val="001970E6"/>
    <w:rsid w:val="001A0654"/>
    <w:rsid w:val="001A0EE0"/>
    <w:rsid w:val="001A32B7"/>
    <w:rsid w:val="001A459E"/>
    <w:rsid w:val="001A5B13"/>
    <w:rsid w:val="001A5CD6"/>
    <w:rsid w:val="001A63A9"/>
    <w:rsid w:val="001A74E9"/>
    <w:rsid w:val="001B0865"/>
    <w:rsid w:val="001B1606"/>
    <w:rsid w:val="001B2D1C"/>
    <w:rsid w:val="001B37B9"/>
    <w:rsid w:val="001B3809"/>
    <w:rsid w:val="001B3D6B"/>
    <w:rsid w:val="001B50F6"/>
    <w:rsid w:val="001B65DA"/>
    <w:rsid w:val="001B6D57"/>
    <w:rsid w:val="001B7C32"/>
    <w:rsid w:val="001B7D22"/>
    <w:rsid w:val="001C09C1"/>
    <w:rsid w:val="001C0C92"/>
    <w:rsid w:val="001C1360"/>
    <w:rsid w:val="001C308F"/>
    <w:rsid w:val="001C38D5"/>
    <w:rsid w:val="001C4472"/>
    <w:rsid w:val="001C50D7"/>
    <w:rsid w:val="001C5681"/>
    <w:rsid w:val="001C5EAA"/>
    <w:rsid w:val="001C6918"/>
    <w:rsid w:val="001C727D"/>
    <w:rsid w:val="001C799D"/>
    <w:rsid w:val="001C7AF5"/>
    <w:rsid w:val="001D0E0C"/>
    <w:rsid w:val="001D1FF2"/>
    <w:rsid w:val="001D36AC"/>
    <w:rsid w:val="001D3BFE"/>
    <w:rsid w:val="001D4362"/>
    <w:rsid w:val="001D4E27"/>
    <w:rsid w:val="001D593E"/>
    <w:rsid w:val="001D5FF7"/>
    <w:rsid w:val="001D63C3"/>
    <w:rsid w:val="001D6AD3"/>
    <w:rsid w:val="001D7724"/>
    <w:rsid w:val="001D780F"/>
    <w:rsid w:val="001E02B1"/>
    <w:rsid w:val="001E0B1F"/>
    <w:rsid w:val="001E0B84"/>
    <w:rsid w:val="001E0F70"/>
    <w:rsid w:val="001E24E1"/>
    <w:rsid w:val="001E3BB6"/>
    <w:rsid w:val="001E3DBD"/>
    <w:rsid w:val="001E3EF7"/>
    <w:rsid w:val="001E4B04"/>
    <w:rsid w:val="001E52FC"/>
    <w:rsid w:val="001F04EF"/>
    <w:rsid w:val="001F064C"/>
    <w:rsid w:val="001F1F56"/>
    <w:rsid w:val="001F4613"/>
    <w:rsid w:val="001F4B96"/>
    <w:rsid w:val="001F5F25"/>
    <w:rsid w:val="00200C20"/>
    <w:rsid w:val="00201BB7"/>
    <w:rsid w:val="00202572"/>
    <w:rsid w:val="00204312"/>
    <w:rsid w:val="002043AC"/>
    <w:rsid w:val="002050C9"/>
    <w:rsid w:val="00210DC8"/>
    <w:rsid w:val="00211EB0"/>
    <w:rsid w:val="00212128"/>
    <w:rsid w:val="0021236C"/>
    <w:rsid w:val="00212754"/>
    <w:rsid w:val="002132B9"/>
    <w:rsid w:val="00214383"/>
    <w:rsid w:val="00216396"/>
    <w:rsid w:val="00217B14"/>
    <w:rsid w:val="00217F48"/>
    <w:rsid w:val="002201A3"/>
    <w:rsid w:val="002218A8"/>
    <w:rsid w:val="00221DD9"/>
    <w:rsid w:val="0022658E"/>
    <w:rsid w:val="0022672A"/>
    <w:rsid w:val="002335A2"/>
    <w:rsid w:val="002337DE"/>
    <w:rsid w:val="00233B1B"/>
    <w:rsid w:val="002361D9"/>
    <w:rsid w:val="002376FB"/>
    <w:rsid w:val="00237C3E"/>
    <w:rsid w:val="00240EB1"/>
    <w:rsid w:val="00242617"/>
    <w:rsid w:val="002436FD"/>
    <w:rsid w:val="0024434D"/>
    <w:rsid w:val="00244C3E"/>
    <w:rsid w:val="002450BD"/>
    <w:rsid w:val="002457DE"/>
    <w:rsid w:val="00247E45"/>
    <w:rsid w:val="00251DC9"/>
    <w:rsid w:val="00254084"/>
    <w:rsid w:val="00255E19"/>
    <w:rsid w:val="00256F7A"/>
    <w:rsid w:val="002600B2"/>
    <w:rsid w:val="0026032C"/>
    <w:rsid w:val="002616FC"/>
    <w:rsid w:val="00262265"/>
    <w:rsid w:val="00263057"/>
    <w:rsid w:val="002664B6"/>
    <w:rsid w:val="00266A7C"/>
    <w:rsid w:val="00267800"/>
    <w:rsid w:val="002678CD"/>
    <w:rsid w:val="00267924"/>
    <w:rsid w:val="002708DD"/>
    <w:rsid w:val="00271D55"/>
    <w:rsid w:val="0028004A"/>
    <w:rsid w:val="00280FE8"/>
    <w:rsid w:val="00281A02"/>
    <w:rsid w:val="002826CB"/>
    <w:rsid w:val="00282DC3"/>
    <w:rsid w:val="00283B57"/>
    <w:rsid w:val="00284AAD"/>
    <w:rsid w:val="00285E20"/>
    <w:rsid w:val="00285FB7"/>
    <w:rsid w:val="002868BB"/>
    <w:rsid w:val="00287997"/>
    <w:rsid w:val="0029005A"/>
    <w:rsid w:val="002906AC"/>
    <w:rsid w:val="00291742"/>
    <w:rsid w:val="00291F40"/>
    <w:rsid w:val="002920FD"/>
    <w:rsid w:val="00292480"/>
    <w:rsid w:val="0029472B"/>
    <w:rsid w:val="00295DAC"/>
    <w:rsid w:val="0029760B"/>
    <w:rsid w:val="002A0696"/>
    <w:rsid w:val="002A23FD"/>
    <w:rsid w:val="002A4328"/>
    <w:rsid w:val="002A4C2A"/>
    <w:rsid w:val="002A501B"/>
    <w:rsid w:val="002A6768"/>
    <w:rsid w:val="002A6D3A"/>
    <w:rsid w:val="002A6F66"/>
    <w:rsid w:val="002A73F1"/>
    <w:rsid w:val="002B015C"/>
    <w:rsid w:val="002B3414"/>
    <w:rsid w:val="002B3C6C"/>
    <w:rsid w:val="002B445C"/>
    <w:rsid w:val="002B4A9C"/>
    <w:rsid w:val="002B665F"/>
    <w:rsid w:val="002B7C06"/>
    <w:rsid w:val="002C0246"/>
    <w:rsid w:val="002C137D"/>
    <w:rsid w:val="002C22BE"/>
    <w:rsid w:val="002C2B4B"/>
    <w:rsid w:val="002C48E4"/>
    <w:rsid w:val="002C52CB"/>
    <w:rsid w:val="002C5A3A"/>
    <w:rsid w:val="002C6EC8"/>
    <w:rsid w:val="002C74F2"/>
    <w:rsid w:val="002C7E33"/>
    <w:rsid w:val="002D04F5"/>
    <w:rsid w:val="002D1BD8"/>
    <w:rsid w:val="002D21FD"/>
    <w:rsid w:val="002D2609"/>
    <w:rsid w:val="002D3576"/>
    <w:rsid w:val="002D3CE3"/>
    <w:rsid w:val="002D4671"/>
    <w:rsid w:val="002D566B"/>
    <w:rsid w:val="002D583B"/>
    <w:rsid w:val="002D5F7C"/>
    <w:rsid w:val="002D6108"/>
    <w:rsid w:val="002E0F89"/>
    <w:rsid w:val="002E1AB0"/>
    <w:rsid w:val="002E1E63"/>
    <w:rsid w:val="002E520E"/>
    <w:rsid w:val="002E6671"/>
    <w:rsid w:val="002E6AC6"/>
    <w:rsid w:val="002F08E1"/>
    <w:rsid w:val="002F20F0"/>
    <w:rsid w:val="002F2B7D"/>
    <w:rsid w:val="002F2CE4"/>
    <w:rsid w:val="002F4152"/>
    <w:rsid w:val="002F4977"/>
    <w:rsid w:val="002F71F5"/>
    <w:rsid w:val="00300579"/>
    <w:rsid w:val="00301CA5"/>
    <w:rsid w:val="0030283C"/>
    <w:rsid w:val="00303A8D"/>
    <w:rsid w:val="00304EA8"/>
    <w:rsid w:val="00305A1D"/>
    <w:rsid w:val="0030632A"/>
    <w:rsid w:val="00306AF7"/>
    <w:rsid w:val="003076D2"/>
    <w:rsid w:val="00311867"/>
    <w:rsid w:val="0031382D"/>
    <w:rsid w:val="00315E1F"/>
    <w:rsid w:val="00316736"/>
    <w:rsid w:val="00320737"/>
    <w:rsid w:val="00321353"/>
    <w:rsid w:val="003223D2"/>
    <w:rsid w:val="00324350"/>
    <w:rsid w:val="00325979"/>
    <w:rsid w:val="00325C91"/>
    <w:rsid w:val="00327238"/>
    <w:rsid w:val="00327F39"/>
    <w:rsid w:val="00332697"/>
    <w:rsid w:val="00332779"/>
    <w:rsid w:val="0033285B"/>
    <w:rsid w:val="00332E93"/>
    <w:rsid w:val="003339B7"/>
    <w:rsid w:val="00333CF1"/>
    <w:rsid w:val="003348DB"/>
    <w:rsid w:val="00335562"/>
    <w:rsid w:val="00335FFC"/>
    <w:rsid w:val="003376FE"/>
    <w:rsid w:val="00337820"/>
    <w:rsid w:val="00340EB4"/>
    <w:rsid w:val="003416F6"/>
    <w:rsid w:val="00342528"/>
    <w:rsid w:val="00342E35"/>
    <w:rsid w:val="00343BCE"/>
    <w:rsid w:val="00344C97"/>
    <w:rsid w:val="00344D27"/>
    <w:rsid w:val="0034510A"/>
    <w:rsid w:val="00345D6A"/>
    <w:rsid w:val="00347DE3"/>
    <w:rsid w:val="0035020E"/>
    <w:rsid w:val="003510D8"/>
    <w:rsid w:val="00351C15"/>
    <w:rsid w:val="003539E1"/>
    <w:rsid w:val="00354A7F"/>
    <w:rsid w:val="00355103"/>
    <w:rsid w:val="003551D0"/>
    <w:rsid w:val="003555B1"/>
    <w:rsid w:val="00356EDF"/>
    <w:rsid w:val="003579EA"/>
    <w:rsid w:val="00362F90"/>
    <w:rsid w:val="00364849"/>
    <w:rsid w:val="00367858"/>
    <w:rsid w:val="00367D9C"/>
    <w:rsid w:val="00371FEE"/>
    <w:rsid w:val="00372F1A"/>
    <w:rsid w:val="00374964"/>
    <w:rsid w:val="0037517B"/>
    <w:rsid w:val="003768ED"/>
    <w:rsid w:val="00376E7D"/>
    <w:rsid w:val="00380CD8"/>
    <w:rsid w:val="003827CD"/>
    <w:rsid w:val="003832C7"/>
    <w:rsid w:val="00384C45"/>
    <w:rsid w:val="00384F2F"/>
    <w:rsid w:val="0038545A"/>
    <w:rsid w:val="0038561A"/>
    <w:rsid w:val="00391AB7"/>
    <w:rsid w:val="00391F3F"/>
    <w:rsid w:val="00392542"/>
    <w:rsid w:val="0039535A"/>
    <w:rsid w:val="0039614E"/>
    <w:rsid w:val="003970AF"/>
    <w:rsid w:val="0039750A"/>
    <w:rsid w:val="003A0033"/>
    <w:rsid w:val="003A22E5"/>
    <w:rsid w:val="003A57D1"/>
    <w:rsid w:val="003A5C57"/>
    <w:rsid w:val="003A66C1"/>
    <w:rsid w:val="003B0BE9"/>
    <w:rsid w:val="003B187C"/>
    <w:rsid w:val="003B2346"/>
    <w:rsid w:val="003B2CEC"/>
    <w:rsid w:val="003B2F7F"/>
    <w:rsid w:val="003B3DBB"/>
    <w:rsid w:val="003B4686"/>
    <w:rsid w:val="003B51B9"/>
    <w:rsid w:val="003B6C6D"/>
    <w:rsid w:val="003B7447"/>
    <w:rsid w:val="003B7778"/>
    <w:rsid w:val="003B7A11"/>
    <w:rsid w:val="003C09F7"/>
    <w:rsid w:val="003C32A5"/>
    <w:rsid w:val="003D0666"/>
    <w:rsid w:val="003D089C"/>
    <w:rsid w:val="003D11E2"/>
    <w:rsid w:val="003D1428"/>
    <w:rsid w:val="003D261F"/>
    <w:rsid w:val="003D2BCA"/>
    <w:rsid w:val="003D3335"/>
    <w:rsid w:val="003D3352"/>
    <w:rsid w:val="003D4E1E"/>
    <w:rsid w:val="003D6A71"/>
    <w:rsid w:val="003D6E3A"/>
    <w:rsid w:val="003D7703"/>
    <w:rsid w:val="003E05AB"/>
    <w:rsid w:val="003E06D5"/>
    <w:rsid w:val="003E1C95"/>
    <w:rsid w:val="003E3115"/>
    <w:rsid w:val="003E3A3B"/>
    <w:rsid w:val="003E4771"/>
    <w:rsid w:val="003E4D81"/>
    <w:rsid w:val="003E4EAC"/>
    <w:rsid w:val="003E5B68"/>
    <w:rsid w:val="003E645C"/>
    <w:rsid w:val="003E73A3"/>
    <w:rsid w:val="003E7C49"/>
    <w:rsid w:val="003F0AC9"/>
    <w:rsid w:val="003F0D3E"/>
    <w:rsid w:val="003F12C1"/>
    <w:rsid w:val="003F1DA9"/>
    <w:rsid w:val="003F1E57"/>
    <w:rsid w:val="003F342B"/>
    <w:rsid w:val="003F4E29"/>
    <w:rsid w:val="003F5F75"/>
    <w:rsid w:val="003F6429"/>
    <w:rsid w:val="003F6E9A"/>
    <w:rsid w:val="003F771F"/>
    <w:rsid w:val="003F7C5C"/>
    <w:rsid w:val="00400D9B"/>
    <w:rsid w:val="004014BD"/>
    <w:rsid w:val="00402E8C"/>
    <w:rsid w:val="00404E77"/>
    <w:rsid w:val="004054C6"/>
    <w:rsid w:val="00405D77"/>
    <w:rsid w:val="00405F99"/>
    <w:rsid w:val="00407CDB"/>
    <w:rsid w:val="00410852"/>
    <w:rsid w:val="00414113"/>
    <w:rsid w:val="00416098"/>
    <w:rsid w:val="0041688B"/>
    <w:rsid w:val="00420196"/>
    <w:rsid w:val="004203E0"/>
    <w:rsid w:val="00422309"/>
    <w:rsid w:val="004229C8"/>
    <w:rsid w:val="00423233"/>
    <w:rsid w:val="00423FC1"/>
    <w:rsid w:val="00424763"/>
    <w:rsid w:val="0043228F"/>
    <w:rsid w:val="004343B3"/>
    <w:rsid w:val="00434B5B"/>
    <w:rsid w:val="00435EAC"/>
    <w:rsid w:val="004368C9"/>
    <w:rsid w:val="00437698"/>
    <w:rsid w:val="00437B3F"/>
    <w:rsid w:val="00437F72"/>
    <w:rsid w:val="00440DA2"/>
    <w:rsid w:val="00440FCF"/>
    <w:rsid w:val="00441AF8"/>
    <w:rsid w:val="00441F50"/>
    <w:rsid w:val="00442495"/>
    <w:rsid w:val="004428FC"/>
    <w:rsid w:val="0044351B"/>
    <w:rsid w:val="00444823"/>
    <w:rsid w:val="00444881"/>
    <w:rsid w:val="00444EE6"/>
    <w:rsid w:val="0044521F"/>
    <w:rsid w:val="004505F4"/>
    <w:rsid w:val="00450946"/>
    <w:rsid w:val="004512BA"/>
    <w:rsid w:val="00452186"/>
    <w:rsid w:val="00452DC6"/>
    <w:rsid w:val="00454155"/>
    <w:rsid w:val="0045481D"/>
    <w:rsid w:val="0045492A"/>
    <w:rsid w:val="00454DED"/>
    <w:rsid w:val="00460FCB"/>
    <w:rsid w:val="004614E6"/>
    <w:rsid w:val="00461592"/>
    <w:rsid w:val="004618D5"/>
    <w:rsid w:val="00462A7C"/>
    <w:rsid w:val="00463C5D"/>
    <w:rsid w:val="0046480C"/>
    <w:rsid w:val="004654E1"/>
    <w:rsid w:val="004655D4"/>
    <w:rsid w:val="00466A52"/>
    <w:rsid w:val="004673CE"/>
    <w:rsid w:val="004673D3"/>
    <w:rsid w:val="00467BCE"/>
    <w:rsid w:val="00470743"/>
    <w:rsid w:val="00471BCB"/>
    <w:rsid w:val="00472115"/>
    <w:rsid w:val="00473885"/>
    <w:rsid w:val="00473F03"/>
    <w:rsid w:val="0047424A"/>
    <w:rsid w:val="004748F3"/>
    <w:rsid w:val="00475691"/>
    <w:rsid w:val="00476534"/>
    <w:rsid w:val="004765D3"/>
    <w:rsid w:val="00476DE4"/>
    <w:rsid w:val="004774E1"/>
    <w:rsid w:val="00477C1F"/>
    <w:rsid w:val="00480DEB"/>
    <w:rsid w:val="00481A46"/>
    <w:rsid w:val="00483CA3"/>
    <w:rsid w:val="00484B13"/>
    <w:rsid w:val="00484F09"/>
    <w:rsid w:val="00485A99"/>
    <w:rsid w:val="00485F83"/>
    <w:rsid w:val="004863C8"/>
    <w:rsid w:val="0048649D"/>
    <w:rsid w:val="004864BD"/>
    <w:rsid w:val="00487734"/>
    <w:rsid w:val="00487759"/>
    <w:rsid w:val="004878B1"/>
    <w:rsid w:val="00487DA1"/>
    <w:rsid w:val="00490EDE"/>
    <w:rsid w:val="00491AA1"/>
    <w:rsid w:val="00492182"/>
    <w:rsid w:val="0049241A"/>
    <w:rsid w:val="00492884"/>
    <w:rsid w:val="00493840"/>
    <w:rsid w:val="00493CC6"/>
    <w:rsid w:val="0049656B"/>
    <w:rsid w:val="004978AC"/>
    <w:rsid w:val="00497B87"/>
    <w:rsid w:val="004A1861"/>
    <w:rsid w:val="004A1D86"/>
    <w:rsid w:val="004A2B8D"/>
    <w:rsid w:val="004A4B55"/>
    <w:rsid w:val="004A55BE"/>
    <w:rsid w:val="004A6E89"/>
    <w:rsid w:val="004A71F1"/>
    <w:rsid w:val="004A797E"/>
    <w:rsid w:val="004B28EF"/>
    <w:rsid w:val="004B58A6"/>
    <w:rsid w:val="004B7A98"/>
    <w:rsid w:val="004B7BE1"/>
    <w:rsid w:val="004C050C"/>
    <w:rsid w:val="004C290E"/>
    <w:rsid w:val="004C56B7"/>
    <w:rsid w:val="004C5723"/>
    <w:rsid w:val="004C5C8A"/>
    <w:rsid w:val="004C6818"/>
    <w:rsid w:val="004C6B90"/>
    <w:rsid w:val="004C6E58"/>
    <w:rsid w:val="004C6F85"/>
    <w:rsid w:val="004C7FC8"/>
    <w:rsid w:val="004D0582"/>
    <w:rsid w:val="004D2388"/>
    <w:rsid w:val="004D44C1"/>
    <w:rsid w:val="004D49BA"/>
    <w:rsid w:val="004D4FF4"/>
    <w:rsid w:val="004D5B91"/>
    <w:rsid w:val="004D5D80"/>
    <w:rsid w:val="004D5EB4"/>
    <w:rsid w:val="004D6C57"/>
    <w:rsid w:val="004E29C1"/>
    <w:rsid w:val="004E7C9B"/>
    <w:rsid w:val="004E7DF7"/>
    <w:rsid w:val="004F0EEC"/>
    <w:rsid w:val="004F103B"/>
    <w:rsid w:val="004F1C10"/>
    <w:rsid w:val="004F28B3"/>
    <w:rsid w:val="004F2E1E"/>
    <w:rsid w:val="004F429E"/>
    <w:rsid w:val="004F42BF"/>
    <w:rsid w:val="005004CF"/>
    <w:rsid w:val="00501C07"/>
    <w:rsid w:val="00501CB0"/>
    <w:rsid w:val="005031CE"/>
    <w:rsid w:val="00504380"/>
    <w:rsid w:val="00504729"/>
    <w:rsid w:val="00505C4B"/>
    <w:rsid w:val="00507052"/>
    <w:rsid w:val="00507092"/>
    <w:rsid w:val="00510F0E"/>
    <w:rsid w:val="005113C6"/>
    <w:rsid w:val="005121C1"/>
    <w:rsid w:val="005132CF"/>
    <w:rsid w:val="0051401F"/>
    <w:rsid w:val="00515344"/>
    <w:rsid w:val="00517ED1"/>
    <w:rsid w:val="00524A26"/>
    <w:rsid w:val="005250C5"/>
    <w:rsid w:val="0052608F"/>
    <w:rsid w:val="00526ABA"/>
    <w:rsid w:val="0052725D"/>
    <w:rsid w:val="0053037E"/>
    <w:rsid w:val="005304D9"/>
    <w:rsid w:val="00530C89"/>
    <w:rsid w:val="00531740"/>
    <w:rsid w:val="005322CF"/>
    <w:rsid w:val="005331DE"/>
    <w:rsid w:val="00534F4A"/>
    <w:rsid w:val="005359F3"/>
    <w:rsid w:val="0053660C"/>
    <w:rsid w:val="00537D61"/>
    <w:rsid w:val="00540DE9"/>
    <w:rsid w:val="005426DB"/>
    <w:rsid w:val="00542F3C"/>
    <w:rsid w:val="00543A40"/>
    <w:rsid w:val="00543CFD"/>
    <w:rsid w:val="0054432C"/>
    <w:rsid w:val="00544B7C"/>
    <w:rsid w:val="00544D06"/>
    <w:rsid w:val="00546040"/>
    <w:rsid w:val="005505F4"/>
    <w:rsid w:val="00551807"/>
    <w:rsid w:val="0055194E"/>
    <w:rsid w:val="00551B78"/>
    <w:rsid w:val="00552037"/>
    <w:rsid w:val="0055315E"/>
    <w:rsid w:val="00554906"/>
    <w:rsid w:val="005568E5"/>
    <w:rsid w:val="00557897"/>
    <w:rsid w:val="005607FA"/>
    <w:rsid w:val="00561243"/>
    <w:rsid w:val="005615A2"/>
    <w:rsid w:val="005618E3"/>
    <w:rsid w:val="00563631"/>
    <w:rsid w:val="005639F0"/>
    <w:rsid w:val="00563D83"/>
    <w:rsid w:val="00567736"/>
    <w:rsid w:val="005711DD"/>
    <w:rsid w:val="00572DB6"/>
    <w:rsid w:val="00572E59"/>
    <w:rsid w:val="00573AD5"/>
    <w:rsid w:val="00573C9B"/>
    <w:rsid w:val="00574097"/>
    <w:rsid w:val="005744D2"/>
    <w:rsid w:val="00574D01"/>
    <w:rsid w:val="005751C4"/>
    <w:rsid w:val="00575A41"/>
    <w:rsid w:val="005764F1"/>
    <w:rsid w:val="005766DB"/>
    <w:rsid w:val="0057684B"/>
    <w:rsid w:val="00577C29"/>
    <w:rsid w:val="00580B21"/>
    <w:rsid w:val="00580E54"/>
    <w:rsid w:val="00582140"/>
    <w:rsid w:val="005821AF"/>
    <w:rsid w:val="00582F53"/>
    <w:rsid w:val="005830E6"/>
    <w:rsid w:val="00583240"/>
    <w:rsid w:val="00583956"/>
    <w:rsid w:val="00583BD0"/>
    <w:rsid w:val="0058437A"/>
    <w:rsid w:val="00584E0D"/>
    <w:rsid w:val="00585CD5"/>
    <w:rsid w:val="0058639B"/>
    <w:rsid w:val="00587434"/>
    <w:rsid w:val="005875C2"/>
    <w:rsid w:val="00591D9A"/>
    <w:rsid w:val="00591E13"/>
    <w:rsid w:val="005933D5"/>
    <w:rsid w:val="00594376"/>
    <w:rsid w:val="00596AAD"/>
    <w:rsid w:val="00597B43"/>
    <w:rsid w:val="005A017C"/>
    <w:rsid w:val="005A0E67"/>
    <w:rsid w:val="005A1AD2"/>
    <w:rsid w:val="005A1ED3"/>
    <w:rsid w:val="005A1FCB"/>
    <w:rsid w:val="005A26A1"/>
    <w:rsid w:val="005A5EFC"/>
    <w:rsid w:val="005A64D9"/>
    <w:rsid w:val="005A7DF7"/>
    <w:rsid w:val="005B1E19"/>
    <w:rsid w:val="005B21F9"/>
    <w:rsid w:val="005B3365"/>
    <w:rsid w:val="005B5A9D"/>
    <w:rsid w:val="005B5C99"/>
    <w:rsid w:val="005B6504"/>
    <w:rsid w:val="005B665C"/>
    <w:rsid w:val="005B665F"/>
    <w:rsid w:val="005B6BD2"/>
    <w:rsid w:val="005C3271"/>
    <w:rsid w:val="005C3535"/>
    <w:rsid w:val="005C4C71"/>
    <w:rsid w:val="005C5AAB"/>
    <w:rsid w:val="005C742F"/>
    <w:rsid w:val="005C7E0B"/>
    <w:rsid w:val="005D02F0"/>
    <w:rsid w:val="005D05DE"/>
    <w:rsid w:val="005D0A74"/>
    <w:rsid w:val="005D63EA"/>
    <w:rsid w:val="005E0801"/>
    <w:rsid w:val="005E133C"/>
    <w:rsid w:val="005E3BED"/>
    <w:rsid w:val="005E4453"/>
    <w:rsid w:val="005E48E7"/>
    <w:rsid w:val="005E524D"/>
    <w:rsid w:val="005E53CE"/>
    <w:rsid w:val="005E553A"/>
    <w:rsid w:val="005E6F45"/>
    <w:rsid w:val="005E7D0B"/>
    <w:rsid w:val="005F0CFB"/>
    <w:rsid w:val="005F1117"/>
    <w:rsid w:val="005F1202"/>
    <w:rsid w:val="005F1278"/>
    <w:rsid w:val="005F18A0"/>
    <w:rsid w:val="005F1ABD"/>
    <w:rsid w:val="005F2509"/>
    <w:rsid w:val="005F4D30"/>
    <w:rsid w:val="005F638D"/>
    <w:rsid w:val="005F6D73"/>
    <w:rsid w:val="005F714B"/>
    <w:rsid w:val="005F7502"/>
    <w:rsid w:val="005F7F0F"/>
    <w:rsid w:val="00601FB8"/>
    <w:rsid w:val="0060253B"/>
    <w:rsid w:val="006049DC"/>
    <w:rsid w:val="006102BF"/>
    <w:rsid w:val="00610CA2"/>
    <w:rsid w:val="00611587"/>
    <w:rsid w:val="0061169B"/>
    <w:rsid w:val="00612D72"/>
    <w:rsid w:val="00613CD5"/>
    <w:rsid w:val="00613ED7"/>
    <w:rsid w:val="00616A3F"/>
    <w:rsid w:val="00617582"/>
    <w:rsid w:val="00620E9A"/>
    <w:rsid w:val="00621633"/>
    <w:rsid w:val="0062185B"/>
    <w:rsid w:val="006221A4"/>
    <w:rsid w:val="0062240B"/>
    <w:rsid w:val="00623411"/>
    <w:rsid w:val="0062349A"/>
    <w:rsid w:val="00625704"/>
    <w:rsid w:val="00625C4F"/>
    <w:rsid w:val="00625E02"/>
    <w:rsid w:val="00625F6D"/>
    <w:rsid w:val="006266B5"/>
    <w:rsid w:val="00626829"/>
    <w:rsid w:val="00630CB6"/>
    <w:rsid w:val="00630E58"/>
    <w:rsid w:val="00631601"/>
    <w:rsid w:val="00635E1D"/>
    <w:rsid w:val="00637037"/>
    <w:rsid w:val="00641010"/>
    <w:rsid w:val="0064118F"/>
    <w:rsid w:val="00641A3A"/>
    <w:rsid w:val="0064380E"/>
    <w:rsid w:val="00644088"/>
    <w:rsid w:val="00650003"/>
    <w:rsid w:val="006506D6"/>
    <w:rsid w:val="00650948"/>
    <w:rsid w:val="0065190C"/>
    <w:rsid w:val="00651D13"/>
    <w:rsid w:val="00651EA0"/>
    <w:rsid w:val="00652665"/>
    <w:rsid w:val="00653184"/>
    <w:rsid w:val="0065460A"/>
    <w:rsid w:val="0065466E"/>
    <w:rsid w:val="00654B0F"/>
    <w:rsid w:val="00660A0C"/>
    <w:rsid w:val="0066186B"/>
    <w:rsid w:val="006627B6"/>
    <w:rsid w:val="006648EA"/>
    <w:rsid w:val="00664A23"/>
    <w:rsid w:val="00665102"/>
    <w:rsid w:val="0066547A"/>
    <w:rsid w:val="0066569D"/>
    <w:rsid w:val="00666C1B"/>
    <w:rsid w:val="00670C30"/>
    <w:rsid w:val="0067172B"/>
    <w:rsid w:val="00671CF0"/>
    <w:rsid w:val="006723F6"/>
    <w:rsid w:val="00675128"/>
    <w:rsid w:val="0067590A"/>
    <w:rsid w:val="00676549"/>
    <w:rsid w:val="00677687"/>
    <w:rsid w:val="00682B92"/>
    <w:rsid w:val="00682DDB"/>
    <w:rsid w:val="00682FED"/>
    <w:rsid w:val="00685B8E"/>
    <w:rsid w:val="006869F3"/>
    <w:rsid w:val="00692E6D"/>
    <w:rsid w:val="00692E7C"/>
    <w:rsid w:val="00697615"/>
    <w:rsid w:val="00697644"/>
    <w:rsid w:val="00697F26"/>
    <w:rsid w:val="006A0A67"/>
    <w:rsid w:val="006A1524"/>
    <w:rsid w:val="006A1F5B"/>
    <w:rsid w:val="006A2195"/>
    <w:rsid w:val="006A35C9"/>
    <w:rsid w:val="006A424B"/>
    <w:rsid w:val="006A5C18"/>
    <w:rsid w:val="006B028D"/>
    <w:rsid w:val="006B37D4"/>
    <w:rsid w:val="006B3E2E"/>
    <w:rsid w:val="006B4149"/>
    <w:rsid w:val="006B56AD"/>
    <w:rsid w:val="006B57CD"/>
    <w:rsid w:val="006B61E8"/>
    <w:rsid w:val="006B66D6"/>
    <w:rsid w:val="006B68B3"/>
    <w:rsid w:val="006B6C63"/>
    <w:rsid w:val="006C04D6"/>
    <w:rsid w:val="006C0A9E"/>
    <w:rsid w:val="006C486A"/>
    <w:rsid w:val="006C604B"/>
    <w:rsid w:val="006C61FF"/>
    <w:rsid w:val="006C658D"/>
    <w:rsid w:val="006C704F"/>
    <w:rsid w:val="006D23C7"/>
    <w:rsid w:val="006D246B"/>
    <w:rsid w:val="006D24BF"/>
    <w:rsid w:val="006D2E8A"/>
    <w:rsid w:val="006D2ED2"/>
    <w:rsid w:val="006D5F3C"/>
    <w:rsid w:val="006D6FF1"/>
    <w:rsid w:val="006E21AB"/>
    <w:rsid w:val="006E2626"/>
    <w:rsid w:val="006E3280"/>
    <w:rsid w:val="006E38D7"/>
    <w:rsid w:val="006E7B7D"/>
    <w:rsid w:val="006F1033"/>
    <w:rsid w:val="006F12EE"/>
    <w:rsid w:val="006F25CF"/>
    <w:rsid w:val="006F3376"/>
    <w:rsid w:val="006F368D"/>
    <w:rsid w:val="006F3811"/>
    <w:rsid w:val="006F3AB4"/>
    <w:rsid w:val="006F562F"/>
    <w:rsid w:val="006F60DE"/>
    <w:rsid w:val="006F64FB"/>
    <w:rsid w:val="006F6521"/>
    <w:rsid w:val="006F6D24"/>
    <w:rsid w:val="0070039C"/>
    <w:rsid w:val="00701554"/>
    <w:rsid w:val="00702744"/>
    <w:rsid w:val="007038BF"/>
    <w:rsid w:val="00705277"/>
    <w:rsid w:val="00705F74"/>
    <w:rsid w:val="00706D6A"/>
    <w:rsid w:val="007070F0"/>
    <w:rsid w:val="00710BF7"/>
    <w:rsid w:val="00711BA5"/>
    <w:rsid w:val="00711CB9"/>
    <w:rsid w:val="00713C37"/>
    <w:rsid w:val="007146E6"/>
    <w:rsid w:val="0071470D"/>
    <w:rsid w:val="00717759"/>
    <w:rsid w:val="00717808"/>
    <w:rsid w:val="00720CA4"/>
    <w:rsid w:val="00721428"/>
    <w:rsid w:val="007215B3"/>
    <w:rsid w:val="00722647"/>
    <w:rsid w:val="007231F0"/>
    <w:rsid w:val="00723A03"/>
    <w:rsid w:val="00723F58"/>
    <w:rsid w:val="007266C0"/>
    <w:rsid w:val="00731B09"/>
    <w:rsid w:val="00733032"/>
    <w:rsid w:val="00734E35"/>
    <w:rsid w:val="00735826"/>
    <w:rsid w:val="007367C8"/>
    <w:rsid w:val="007374AF"/>
    <w:rsid w:val="00737C9A"/>
    <w:rsid w:val="007402B9"/>
    <w:rsid w:val="007410CC"/>
    <w:rsid w:val="00742812"/>
    <w:rsid w:val="0074628D"/>
    <w:rsid w:val="007474C1"/>
    <w:rsid w:val="00750D9B"/>
    <w:rsid w:val="00750E91"/>
    <w:rsid w:val="007514EC"/>
    <w:rsid w:val="007521B6"/>
    <w:rsid w:val="00756135"/>
    <w:rsid w:val="00761022"/>
    <w:rsid w:val="007616E2"/>
    <w:rsid w:val="0076478C"/>
    <w:rsid w:val="00764BFC"/>
    <w:rsid w:val="00765618"/>
    <w:rsid w:val="00766C82"/>
    <w:rsid w:val="0077031B"/>
    <w:rsid w:val="0077059E"/>
    <w:rsid w:val="007707ED"/>
    <w:rsid w:val="00770B5A"/>
    <w:rsid w:val="00770D5A"/>
    <w:rsid w:val="0077162E"/>
    <w:rsid w:val="00772691"/>
    <w:rsid w:val="0077726A"/>
    <w:rsid w:val="007775A4"/>
    <w:rsid w:val="00777D4F"/>
    <w:rsid w:val="00780F4E"/>
    <w:rsid w:val="0078318D"/>
    <w:rsid w:val="0078349B"/>
    <w:rsid w:val="007878AF"/>
    <w:rsid w:val="00791438"/>
    <w:rsid w:val="00791C35"/>
    <w:rsid w:val="00791F9E"/>
    <w:rsid w:val="00796995"/>
    <w:rsid w:val="007973F0"/>
    <w:rsid w:val="007A0CEE"/>
    <w:rsid w:val="007A234F"/>
    <w:rsid w:val="007A2C31"/>
    <w:rsid w:val="007A38DA"/>
    <w:rsid w:val="007A3BBB"/>
    <w:rsid w:val="007A3BEF"/>
    <w:rsid w:val="007A5C73"/>
    <w:rsid w:val="007A780C"/>
    <w:rsid w:val="007B1933"/>
    <w:rsid w:val="007B2D3F"/>
    <w:rsid w:val="007B3C7A"/>
    <w:rsid w:val="007B3D4A"/>
    <w:rsid w:val="007B4408"/>
    <w:rsid w:val="007B4C99"/>
    <w:rsid w:val="007B527E"/>
    <w:rsid w:val="007B66A3"/>
    <w:rsid w:val="007B763E"/>
    <w:rsid w:val="007C06DD"/>
    <w:rsid w:val="007C079E"/>
    <w:rsid w:val="007C1160"/>
    <w:rsid w:val="007C1944"/>
    <w:rsid w:val="007C291B"/>
    <w:rsid w:val="007C29B9"/>
    <w:rsid w:val="007C3550"/>
    <w:rsid w:val="007C384D"/>
    <w:rsid w:val="007C44D8"/>
    <w:rsid w:val="007C6AEA"/>
    <w:rsid w:val="007D1872"/>
    <w:rsid w:val="007D266B"/>
    <w:rsid w:val="007D429B"/>
    <w:rsid w:val="007D481D"/>
    <w:rsid w:val="007D56BC"/>
    <w:rsid w:val="007D5A68"/>
    <w:rsid w:val="007D5E4F"/>
    <w:rsid w:val="007D6263"/>
    <w:rsid w:val="007D6FFD"/>
    <w:rsid w:val="007D7FFD"/>
    <w:rsid w:val="007E005E"/>
    <w:rsid w:val="007E0875"/>
    <w:rsid w:val="007E13F6"/>
    <w:rsid w:val="007E1AE4"/>
    <w:rsid w:val="007E215F"/>
    <w:rsid w:val="007E4D99"/>
    <w:rsid w:val="007E7ADA"/>
    <w:rsid w:val="007E7C58"/>
    <w:rsid w:val="007E7F94"/>
    <w:rsid w:val="007F01CC"/>
    <w:rsid w:val="007F12BB"/>
    <w:rsid w:val="007F1642"/>
    <w:rsid w:val="007F474E"/>
    <w:rsid w:val="007F4F0E"/>
    <w:rsid w:val="007F5310"/>
    <w:rsid w:val="007F58AC"/>
    <w:rsid w:val="007F6351"/>
    <w:rsid w:val="008007E8"/>
    <w:rsid w:val="00801B9E"/>
    <w:rsid w:val="00801D1B"/>
    <w:rsid w:val="00802465"/>
    <w:rsid w:val="00802A55"/>
    <w:rsid w:val="00802D7B"/>
    <w:rsid w:val="00803C13"/>
    <w:rsid w:val="00804165"/>
    <w:rsid w:val="00804A57"/>
    <w:rsid w:val="00804A7D"/>
    <w:rsid w:val="00804AE6"/>
    <w:rsid w:val="00805FD7"/>
    <w:rsid w:val="00807C74"/>
    <w:rsid w:val="00811BDF"/>
    <w:rsid w:val="0081219B"/>
    <w:rsid w:val="008142D7"/>
    <w:rsid w:val="008169FB"/>
    <w:rsid w:val="008172E7"/>
    <w:rsid w:val="0082056A"/>
    <w:rsid w:val="008208E5"/>
    <w:rsid w:val="00820DEA"/>
    <w:rsid w:val="00822241"/>
    <w:rsid w:val="00822DC7"/>
    <w:rsid w:val="008240E5"/>
    <w:rsid w:val="0082607F"/>
    <w:rsid w:val="00827B51"/>
    <w:rsid w:val="00827D76"/>
    <w:rsid w:val="008314BE"/>
    <w:rsid w:val="00832D76"/>
    <w:rsid w:val="00834574"/>
    <w:rsid w:val="00834937"/>
    <w:rsid w:val="00834BFA"/>
    <w:rsid w:val="00840736"/>
    <w:rsid w:val="00840AA2"/>
    <w:rsid w:val="00840E7E"/>
    <w:rsid w:val="008416BC"/>
    <w:rsid w:val="00841E76"/>
    <w:rsid w:val="008432A0"/>
    <w:rsid w:val="00843B5C"/>
    <w:rsid w:val="008442CF"/>
    <w:rsid w:val="008459D2"/>
    <w:rsid w:val="0085274C"/>
    <w:rsid w:val="00852C9C"/>
    <w:rsid w:val="00853F2B"/>
    <w:rsid w:val="008544E7"/>
    <w:rsid w:val="008545D5"/>
    <w:rsid w:val="00856A16"/>
    <w:rsid w:val="008611C5"/>
    <w:rsid w:val="00861DD6"/>
    <w:rsid w:val="0086471A"/>
    <w:rsid w:val="00864AD1"/>
    <w:rsid w:val="00865BB8"/>
    <w:rsid w:val="008665D3"/>
    <w:rsid w:val="008674F2"/>
    <w:rsid w:val="00867B4B"/>
    <w:rsid w:val="00870381"/>
    <w:rsid w:val="00871667"/>
    <w:rsid w:val="00871C2E"/>
    <w:rsid w:val="00871D1A"/>
    <w:rsid w:val="0087312A"/>
    <w:rsid w:val="0087630C"/>
    <w:rsid w:val="00877CB9"/>
    <w:rsid w:val="008807BE"/>
    <w:rsid w:val="00880BEA"/>
    <w:rsid w:val="00883072"/>
    <w:rsid w:val="00883821"/>
    <w:rsid w:val="00883DB7"/>
    <w:rsid w:val="00884188"/>
    <w:rsid w:val="008870A0"/>
    <w:rsid w:val="0089042B"/>
    <w:rsid w:val="00891F4E"/>
    <w:rsid w:val="008923B7"/>
    <w:rsid w:val="00892E1F"/>
    <w:rsid w:val="00893016"/>
    <w:rsid w:val="008957CA"/>
    <w:rsid w:val="00895C71"/>
    <w:rsid w:val="008967CA"/>
    <w:rsid w:val="008968D3"/>
    <w:rsid w:val="008A2F9B"/>
    <w:rsid w:val="008A34AE"/>
    <w:rsid w:val="008A50F9"/>
    <w:rsid w:val="008A5938"/>
    <w:rsid w:val="008A641D"/>
    <w:rsid w:val="008A6769"/>
    <w:rsid w:val="008A6959"/>
    <w:rsid w:val="008B11AC"/>
    <w:rsid w:val="008B238B"/>
    <w:rsid w:val="008B3DD8"/>
    <w:rsid w:val="008B55E6"/>
    <w:rsid w:val="008B6906"/>
    <w:rsid w:val="008B7E4B"/>
    <w:rsid w:val="008C09EC"/>
    <w:rsid w:val="008C22C7"/>
    <w:rsid w:val="008C2641"/>
    <w:rsid w:val="008C3124"/>
    <w:rsid w:val="008C54B6"/>
    <w:rsid w:val="008C6B7E"/>
    <w:rsid w:val="008C7657"/>
    <w:rsid w:val="008D015A"/>
    <w:rsid w:val="008D0177"/>
    <w:rsid w:val="008D1C02"/>
    <w:rsid w:val="008D221B"/>
    <w:rsid w:val="008D4555"/>
    <w:rsid w:val="008D4CE5"/>
    <w:rsid w:val="008D4D25"/>
    <w:rsid w:val="008D6270"/>
    <w:rsid w:val="008D66DC"/>
    <w:rsid w:val="008D68EB"/>
    <w:rsid w:val="008D6E7F"/>
    <w:rsid w:val="008D7963"/>
    <w:rsid w:val="008D7CF6"/>
    <w:rsid w:val="008E1367"/>
    <w:rsid w:val="008E3753"/>
    <w:rsid w:val="008E3E26"/>
    <w:rsid w:val="008E5089"/>
    <w:rsid w:val="008E6126"/>
    <w:rsid w:val="008E78C7"/>
    <w:rsid w:val="008F0999"/>
    <w:rsid w:val="008F1146"/>
    <w:rsid w:val="008F2D1E"/>
    <w:rsid w:val="00901427"/>
    <w:rsid w:val="00901BC0"/>
    <w:rsid w:val="00901D82"/>
    <w:rsid w:val="00903605"/>
    <w:rsid w:val="0090374C"/>
    <w:rsid w:val="00903B3C"/>
    <w:rsid w:val="00905CA5"/>
    <w:rsid w:val="00905DF3"/>
    <w:rsid w:val="00905F76"/>
    <w:rsid w:val="009065C8"/>
    <w:rsid w:val="009073B3"/>
    <w:rsid w:val="00911B11"/>
    <w:rsid w:val="00913FA7"/>
    <w:rsid w:val="009151DC"/>
    <w:rsid w:val="00915C0F"/>
    <w:rsid w:val="00922891"/>
    <w:rsid w:val="00922F71"/>
    <w:rsid w:val="009230A4"/>
    <w:rsid w:val="009249A5"/>
    <w:rsid w:val="0092577D"/>
    <w:rsid w:val="00925E1A"/>
    <w:rsid w:val="00931665"/>
    <w:rsid w:val="00932D65"/>
    <w:rsid w:val="00932E82"/>
    <w:rsid w:val="009349D5"/>
    <w:rsid w:val="009364AE"/>
    <w:rsid w:val="00940647"/>
    <w:rsid w:val="00940FBD"/>
    <w:rsid w:val="00942988"/>
    <w:rsid w:val="0094348C"/>
    <w:rsid w:val="009448D3"/>
    <w:rsid w:val="00945319"/>
    <w:rsid w:val="00945890"/>
    <w:rsid w:val="009462F7"/>
    <w:rsid w:val="00947038"/>
    <w:rsid w:val="00950678"/>
    <w:rsid w:val="00950B44"/>
    <w:rsid w:val="0095249D"/>
    <w:rsid w:val="009530EE"/>
    <w:rsid w:val="009545C5"/>
    <w:rsid w:val="00955520"/>
    <w:rsid w:val="00955CDE"/>
    <w:rsid w:val="00955D9E"/>
    <w:rsid w:val="0095716D"/>
    <w:rsid w:val="0096017D"/>
    <w:rsid w:val="009603CC"/>
    <w:rsid w:val="00960A3D"/>
    <w:rsid w:val="00960C7E"/>
    <w:rsid w:val="00961624"/>
    <w:rsid w:val="00965634"/>
    <w:rsid w:val="00965E78"/>
    <w:rsid w:val="00966906"/>
    <w:rsid w:val="00966ECD"/>
    <w:rsid w:val="00970FDF"/>
    <w:rsid w:val="009736DA"/>
    <w:rsid w:val="00973B36"/>
    <w:rsid w:val="00977362"/>
    <w:rsid w:val="00980056"/>
    <w:rsid w:val="009806BD"/>
    <w:rsid w:val="00980CDF"/>
    <w:rsid w:val="00982513"/>
    <w:rsid w:val="00983266"/>
    <w:rsid w:val="0098328A"/>
    <w:rsid w:val="00984471"/>
    <w:rsid w:val="009844B6"/>
    <w:rsid w:val="00985DAF"/>
    <w:rsid w:val="0099069A"/>
    <w:rsid w:val="00990B34"/>
    <w:rsid w:val="0099204F"/>
    <w:rsid w:val="0099240D"/>
    <w:rsid w:val="0099293A"/>
    <w:rsid w:val="00992B85"/>
    <w:rsid w:val="0099506B"/>
    <w:rsid w:val="009958C9"/>
    <w:rsid w:val="00995980"/>
    <w:rsid w:val="00997108"/>
    <w:rsid w:val="009A0308"/>
    <w:rsid w:val="009A093C"/>
    <w:rsid w:val="009A437C"/>
    <w:rsid w:val="009A4E06"/>
    <w:rsid w:val="009A58D3"/>
    <w:rsid w:val="009B2319"/>
    <w:rsid w:val="009B3BB6"/>
    <w:rsid w:val="009B4158"/>
    <w:rsid w:val="009B4DC0"/>
    <w:rsid w:val="009B769D"/>
    <w:rsid w:val="009B7DE0"/>
    <w:rsid w:val="009C3BD6"/>
    <w:rsid w:val="009C3CDD"/>
    <w:rsid w:val="009C3EB7"/>
    <w:rsid w:val="009C44BF"/>
    <w:rsid w:val="009C4762"/>
    <w:rsid w:val="009C494B"/>
    <w:rsid w:val="009C5752"/>
    <w:rsid w:val="009C599D"/>
    <w:rsid w:val="009C5A68"/>
    <w:rsid w:val="009C5B2A"/>
    <w:rsid w:val="009C5C08"/>
    <w:rsid w:val="009D12E3"/>
    <w:rsid w:val="009D4B2F"/>
    <w:rsid w:val="009D5596"/>
    <w:rsid w:val="009D7805"/>
    <w:rsid w:val="009E099B"/>
    <w:rsid w:val="009E0C8F"/>
    <w:rsid w:val="009E4744"/>
    <w:rsid w:val="009E4F01"/>
    <w:rsid w:val="009E4FAB"/>
    <w:rsid w:val="009E5DF2"/>
    <w:rsid w:val="009E6702"/>
    <w:rsid w:val="009F0944"/>
    <w:rsid w:val="009F1C90"/>
    <w:rsid w:val="009F2893"/>
    <w:rsid w:val="009F306C"/>
    <w:rsid w:val="009F6F99"/>
    <w:rsid w:val="00A007CB"/>
    <w:rsid w:val="00A01461"/>
    <w:rsid w:val="00A02A7F"/>
    <w:rsid w:val="00A02C16"/>
    <w:rsid w:val="00A038D9"/>
    <w:rsid w:val="00A0458E"/>
    <w:rsid w:val="00A0590A"/>
    <w:rsid w:val="00A05CD9"/>
    <w:rsid w:val="00A06E7E"/>
    <w:rsid w:val="00A072B6"/>
    <w:rsid w:val="00A0759F"/>
    <w:rsid w:val="00A10117"/>
    <w:rsid w:val="00A12471"/>
    <w:rsid w:val="00A12B35"/>
    <w:rsid w:val="00A1412C"/>
    <w:rsid w:val="00A1480A"/>
    <w:rsid w:val="00A1550C"/>
    <w:rsid w:val="00A157AA"/>
    <w:rsid w:val="00A16017"/>
    <w:rsid w:val="00A16544"/>
    <w:rsid w:val="00A16663"/>
    <w:rsid w:val="00A21825"/>
    <w:rsid w:val="00A21A18"/>
    <w:rsid w:val="00A21A2A"/>
    <w:rsid w:val="00A2210D"/>
    <w:rsid w:val="00A2214A"/>
    <w:rsid w:val="00A24752"/>
    <w:rsid w:val="00A2531D"/>
    <w:rsid w:val="00A278D4"/>
    <w:rsid w:val="00A31933"/>
    <w:rsid w:val="00A31C23"/>
    <w:rsid w:val="00A321AC"/>
    <w:rsid w:val="00A32496"/>
    <w:rsid w:val="00A33348"/>
    <w:rsid w:val="00A34095"/>
    <w:rsid w:val="00A3446C"/>
    <w:rsid w:val="00A34541"/>
    <w:rsid w:val="00A37D5C"/>
    <w:rsid w:val="00A40DBF"/>
    <w:rsid w:val="00A40E26"/>
    <w:rsid w:val="00A416B1"/>
    <w:rsid w:val="00A41946"/>
    <w:rsid w:val="00A43D60"/>
    <w:rsid w:val="00A447DD"/>
    <w:rsid w:val="00A45AA8"/>
    <w:rsid w:val="00A467EC"/>
    <w:rsid w:val="00A47983"/>
    <w:rsid w:val="00A50E22"/>
    <w:rsid w:val="00A50E60"/>
    <w:rsid w:val="00A523A4"/>
    <w:rsid w:val="00A539B1"/>
    <w:rsid w:val="00A5536C"/>
    <w:rsid w:val="00A56BB3"/>
    <w:rsid w:val="00A57826"/>
    <w:rsid w:val="00A57AA4"/>
    <w:rsid w:val="00A57BDA"/>
    <w:rsid w:val="00A60339"/>
    <w:rsid w:val="00A603CF"/>
    <w:rsid w:val="00A606A6"/>
    <w:rsid w:val="00A61824"/>
    <w:rsid w:val="00A63B88"/>
    <w:rsid w:val="00A649F7"/>
    <w:rsid w:val="00A65DD5"/>
    <w:rsid w:val="00A67435"/>
    <w:rsid w:val="00A67DB3"/>
    <w:rsid w:val="00A67F33"/>
    <w:rsid w:val="00A703F7"/>
    <w:rsid w:val="00A70AEA"/>
    <w:rsid w:val="00A72DE3"/>
    <w:rsid w:val="00A732F5"/>
    <w:rsid w:val="00A74C20"/>
    <w:rsid w:val="00A756AA"/>
    <w:rsid w:val="00A763DC"/>
    <w:rsid w:val="00A77CDB"/>
    <w:rsid w:val="00A819D3"/>
    <w:rsid w:val="00A82961"/>
    <w:rsid w:val="00A83BA6"/>
    <w:rsid w:val="00A85573"/>
    <w:rsid w:val="00A85846"/>
    <w:rsid w:val="00A87A5F"/>
    <w:rsid w:val="00A90A83"/>
    <w:rsid w:val="00A9224F"/>
    <w:rsid w:val="00A9420D"/>
    <w:rsid w:val="00A9476C"/>
    <w:rsid w:val="00A949D6"/>
    <w:rsid w:val="00A95045"/>
    <w:rsid w:val="00A951BF"/>
    <w:rsid w:val="00A95BD2"/>
    <w:rsid w:val="00A9665D"/>
    <w:rsid w:val="00A97C5C"/>
    <w:rsid w:val="00A97C6E"/>
    <w:rsid w:val="00AA021C"/>
    <w:rsid w:val="00AA3686"/>
    <w:rsid w:val="00AA41C8"/>
    <w:rsid w:val="00AA606E"/>
    <w:rsid w:val="00AA7449"/>
    <w:rsid w:val="00AA75C0"/>
    <w:rsid w:val="00AA77B0"/>
    <w:rsid w:val="00AB27C9"/>
    <w:rsid w:val="00AB2D03"/>
    <w:rsid w:val="00AB2F4E"/>
    <w:rsid w:val="00AB3B03"/>
    <w:rsid w:val="00AB4467"/>
    <w:rsid w:val="00AB45E4"/>
    <w:rsid w:val="00AB5BCC"/>
    <w:rsid w:val="00AB694A"/>
    <w:rsid w:val="00AB717A"/>
    <w:rsid w:val="00AC0A12"/>
    <w:rsid w:val="00AC1BAB"/>
    <w:rsid w:val="00AC268D"/>
    <w:rsid w:val="00AC2E5F"/>
    <w:rsid w:val="00AC44A4"/>
    <w:rsid w:val="00AD1C32"/>
    <w:rsid w:val="00AD2205"/>
    <w:rsid w:val="00AD3472"/>
    <w:rsid w:val="00AD4324"/>
    <w:rsid w:val="00AD531A"/>
    <w:rsid w:val="00AD63C6"/>
    <w:rsid w:val="00AE0B7D"/>
    <w:rsid w:val="00AE0D48"/>
    <w:rsid w:val="00AE2349"/>
    <w:rsid w:val="00AE3942"/>
    <w:rsid w:val="00AE5917"/>
    <w:rsid w:val="00AE5D79"/>
    <w:rsid w:val="00AE677B"/>
    <w:rsid w:val="00AF058A"/>
    <w:rsid w:val="00AF1B8E"/>
    <w:rsid w:val="00AF271F"/>
    <w:rsid w:val="00AF469D"/>
    <w:rsid w:val="00AF58BB"/>
    <w:rsid w:val="00AF7C04"/>
    <w:rsid w:val="00B0175B"/>
    <w:rsid w:val="00B02BA0"/>
    <w:rsid w:val="00B05693"/>
    <w:rsid w:val="00B06EB9"/>
    <w:rsid w:val="00B07ED8"/>
    <w:rsid w:val="00B134C4"/>
    <w:rsid w:val="00B13C9B"/>
    <w:rsid w:val="00B13D33"/>
    <w:rsid w:val="00B1455B"/>
    <w:rsid w:val="00B156D5"/>
    <w:rsid w:val="00B164BD"/>
    <w:rsid w:val="00B172E5"/>
    <w:rsid w:val="00B17407"/>
    <w:rsid w:val="00B20328"/>
    <w:rsid w:val="00B20E65"/>
    <w:rsid w:val="00B22457"/>
    <w:rsid w:val="00B225A9"/>
    <w:rsid w:val="00B23C87"/>
    <w:rsid w:val="00B24177"/>
    <w:rsid w:val="00B2466B"/>
    <w:rsid w:val="00B25DFD"/>
    <w:rsid w:val="00B2600D"/>
    <w:rsid w:val="00B26BB0"/>
    <w:rsid w:val="00B3028B"/>
    <w:rsid w:val="00B30781"/>
    <w:rsid w:val="00B311E7"/>
    <w:rsid w:val="00B344D7"/>
    <w:rsid w:val="00B369B9"/>
    <w:rsid w:val="00B37C5E"/>
    <w:rsid w:val="00B4116F"/>
    <w:rsid w:val="00B41170"/>
    <w:rsid w:val="00B41E11"/>
    <w:rsid w:val="00B42559"/>
    <w:rsid w:val="00B46631"/>
    <w:rsid w:val="00B46A43"/>
    <w:rsid w:val="00B47224"/>
    <w:rsid w:val="00B51239"/>
    <w:rsid w:val="00B51D64"/>
    <w:rsid w:val="00B52955"/>
    <w:rsid w:val="00B53A5E"/>
    <w:rsid w:val="00B55015"/>
    <w:rsid w:val="00B564C1"/>
    <w:rsid w:val="00B572B4"/>
    <w:rsid w:val="00B61B2C"/>
    <w:rsid w:val="00B62463"/>
    <w:rsid w:val="00B6276D"/>
    <w:rsid w:val="00B64542"/>
    <w:rsid w:val="00B65823"/>
    <w:rsid w:val="00B66C05"/>
    <w:rsid w:val="00B67C4E"/>
    <w:rsid w:val="00B70886"/>
    <w:rsid w:val="00B70A78"/>
    <w:rsid w:val="00B70DA3"/>
    <w:rsid w:val="00B70F93"/>
    <w:rsid w:val="00B722D7"/>
    <w:rsid w:val="00B73977"/>
    <w:rsid w:val="00B73F00"/>
    <w:rsid w:val="00B7463E"/>
    <w:rsid w:val="00B7678A"/>
    <w:rsid w:val="00B80A29"/>
    <w:rsid w:val="00B82E2A"/>
    <w:rsid w:val="00B830BF"/>
    <w:rsid w:val="00B83FD0"/>
    <w:rsid w:val="00B869B1"/>
    <w:rsid w:val="00B87586"/>
    <w:rsid w:val="00B876A2"/>
    <w:rsid w:val="00B9076F"/>
    <w:rsid w:val="00B90881"/>
    <w:rsid w:val="00B91F03"/>
    <w:rsid w:val="00B92323"/>
    <w:rsid w:val="00B93066"/>
    <w:rsid w:val="00B93D43"/>
    <w:rsid w:val="00B94A0D"/>
    <w:rsid w:val="00B94E76"/>
    <w:rsid w:val="00B94E84"/>
    <w:rsid w:val="00B95F7C"/>
    <w:rsid w:val="00B973D6"/>
    <w:rsid w:val="00B97818"/>
    <w:rsid w:val="00BA0EF2"/>
    <w:rsid w:val="00BA3D85"/>
    <w:rsid w:val="00BA3EEB"/>
    <w:rsid w:val="00BA5181"/>
    <w:rsid w:val="00BA6EBF"/>
    <w:rsid w:val="00BA74A2"/>
    <w:rsid w:val="00BB116D"/>
    <w:rsid w:val="00BB1941"/>
    <w:rsid w:val="00BB2B4B"/>
    <w:rsid w:val="00BB3560"/>
    <w:rsid w:val="00BB44EF"/>
    <w:rsid w:val="00BB4597"/>
    <w:rsid w:val="00BC1CDF"/>
    <w:rsid w:val="00BC21CE"/>
    <w:rsid w:val="00BC44B1"/>
    <w:rsid w:val="00BC4D7C"/>
    <w:rsid w:val="00BC579E"/>
    <w:rsid w:val="00BC5D4A"/>
    <w:rsid w:val="00BC5DA5"/>
    <w:rsid w:val="00BC66A0"/>
    <w:rsid w:val="00BC7133"/>
    <w:rsid w:val="00BD0203"/>
    <w:rsid w:val="00BD0C8B"/>
    <w:rsid w:val="00BD3263"/>
    <w:rsid w:val="00BD3632"/>
    <w:rsid w:val="00BD398A"/>
    <w:rsid w:val="00BD3DAF"/>
    <w:rsid w:val="00BD3F1C"/>
    <w:rsid w:val="00BD4166"/>
    <w:rsid w:val="00BD4775"/>
    <w:rsid w:val="00BD5DFD"/>
    <w:rsid w:val="00BD725B"/>
    <w:rsid w:val="00BE0DAB"/>
    <w:rsid w:val="00BE14F9"/>
    <w:rsid w:val="00BE1AF3"/>
    <w:rsid w:val="00BE2902"/>
    <w:rsid w:val="00BE2AB7"/>
    <w:rsid w:val="00BE48FD"/>
    <w:rsid w:val="00BE5751"/>
    <w:rsid w:val="00BE5D3F"/>
    <w:rsid w:val="00BE6C35"/>
    <w:rsid w:val="00BE73FB"/>
    <w:rsid w:val="00BE796E"/>
    <w:rsid w:val="00BF0C65"/>
    <w:rsid w:val="00BF0E33"/>
    <w:rsid w:val="00BF1FA9"/>
    <w:rsid w:val="00BF20A7"/>
    <w:rsid w:val="00BF337D"/>
    <w:rsid w:val="00BF41B1"/>
    <w:rsid w:val="00BF47F2"/>
    <w:rsid w:val="00BF4BF9"/>
    <w:rsid w:val="00BF78F4"/>
    <w:rsid w:val="00BF7F34"/>
    <w:rsid w:val="00C0153E"/>
    <w:rsid w:val="00C015F7"/>
    <w:rsid w:val="00C01FFD"/>
    <w:rsid w:val="00C03542"/>
    <w:rsid w:val="00C03E96"/>
    <w:rsid w:val="00C0460C"/>
    <w:rsid w:val="00C054B8"/>
    <w:rsid w:val="00C05F55"/>
    <w:rsid w:val="00C06AE6"/>
    <w:rsid w:val="00C07416"/>
    <w:rsid w:val="00C10401"/>
    <w:rsid w:val="00C10F08"/>
    <w:rsid w:val="00C136E5"/>
    <w:rsid w:val="00C139AA"/>
    <w:rsid w:val="00C14602"/>
    <w:rsid w:val="00C15E78"/>
    <w:rsid w:val="00C20A3B"/>
    <w:rsid w:val="00C20A54"/>
    <w:rsid w:val="00C22602"/>
    <w:rsid w:val="00C22C6E"/>
    <w:rsid w:val="00C233CA"/>
    <w:rsid w:val="00C24F68"/>
    <w:rsid w:val="00C25587"/>
    <w:rsid w:val="00C26619"/>
    <w:rsid w:val="00C273E9"/>
    <w:rsid w:val="00C2762F"/>
    <w:rsid w:val="00C30E31"/>
    <w:rsid w:val="00C30EE8"/>
    <w:rsid w:val="00C312A1"/>
    <w:rsid w:val="00C31B7E"/>
    <w:rsid w:val="00C32CF7"/>
    <w:rsid w:val="00C33190"/>
    <w:rsid w:val="00C3334B"/>
    <w:rsid w:val="00C336F7"/>
    <w:rsid w:val="00C408FD"/>
    <w:rsid w:val="00C40ECE"/>
    <w:rsid w:val="00C42624"/>
    <w:rsid w:val="00C433F8"/>
    <w:rsid w:val="00C44583"/>
    <w:rsid w:val="00C446AC"/>
    <w:rsid w:val="00C44DBC"/>
    <w:rsid w:val="00C451A9"/>
    <w:rsid w:val="00C45278"/>
    <w:rsid w:val="00C45DB2"/>
    <w:rsid w:val="00C47924"/>
    <w:rsid w:val="00C47C5E"/>
    <w:rsid w:val="00C50DA9"/>
    <w:rsid w:val="00C51197"/>
    <w:rsid w:val="00C51887"/>
    <w:rsid w:val="00C530AB"/>
    <w:rsid w:val="00C5316F"/>
    <w:rsid w:val="00C53AB6"/>
    <w:rsid w:val="00C55C25"/>
    <w:rsid w:val="00C55CF6"/>
    <w:rsid w:val="00C55E57"/>
    <w:rsid w:val="00C56092"/>
    <w:rsid w:val="00C5648B"/>
    <w:rsid w:val="00C564DC"/>
    <w:rsid w:val="00C56BAB"/>
    <w:rsid w:val="00C56DA4"/>
    <w:rsid w:val="00C60370"/>
    <w:rsid w:val="00C631DA"/>
    <w:rsid w:val="00C63BE6"/>
    <w:rsid w:val="00C642D1"/>
    <w:rsid w:val="00C65B45"/>
    <w:rsid w:val="00C66445"/>
    <w:rsid w:val="00C66456"/>
    <w:rsid w:val="00C67901"/>
    <w:rsid w:val="00C67986"/>
    <w:rsid w:val="00C704F0"/>
    <w:rsid w:val="00C7168E"/>
    <w:rsid w:val="00C717CB"/>
    <w:rsid w:val="00C7249C"/>
    <w:rsid w:val="00C742AF"/>
    <w:rsid w:val="00C743A9"/>
    <w:rsid w:val="00C743CE"/>
    <w:rsid w:val="00C74527"/>
    <w:rsid w:val="00C75634"/>
    <w:rsid w:val="00C75698"/>
    <w:rsid w:val="00C75F35"/>
    <w:rsid w:val="00C769B5"/>
    <w:rsid w:val="00C77892"/>
    <w:rsid w:val="00C80E52"/>
    <w:rsid w:val="00C81835"/>
    <w:rsid w:val="00C82C8C"/>
    <w:rsid w:val="00C84B33"/>
    <w:rsid w:val="00C86088"/>
    <w:rsid w:val="00C903AC"/>
    <w:rsid w:val="00C91C0E"/>
    <w:rsid w:val="00C92F50"/>
    <w:rsid w:val="00C934F5"/>
    <w:rsid w:val="00C93D6E"/>
    <w:rsid w:val="00C940EB"/>
    <w:rsid w:val="00C9710B"/>
    <w:rsid w:val="00C97972"/>
    <w:rsid w:val="00CA25B4"/>
    <w:rsid w:val="00CA3874"/>
    <w:rsid w:val="00CA4236"/>
    <w:rsid w:val="00CA50D5"/>
    <w:rsid w:val="00CA5813"/>
    <w:rsid w:val="00CA58FD"/>
    <w:rsid w:val="00CA6A54"/>
    <w:rsid w:val="00CA6C50"/>
    <w:rsid w:val="00CA7777"/>
    <w:rsid w:val="00CA7CCC"/>
    <w:rsid w:val="00CB1DA7"/>
    <w:rsid w:val="00CB1EBF"/>
    <w:rsid w:val="00CB2109"/>
    <w:rsid w:val="00CB2FCF"/>
    <w:rsid w:val="00CB6AAA"/>
    <w:rsid w:val="00CB6DFE"/>
    <w:rsid w:val="00CC06A4"/>
    <w:rsid w:val="00CC1614"/>
    <w:rsid w:val="00CC2996"/>
    <w:rsid w:val="00CC5CD9"/>
    <w:rsid w:val="00CC5EFF"/>
    <w:rsid w:val="00CC6273"/>
    <w:rsid w:val="00CD2F0B"/>
    <w:rsid w:val="00CD32E0"/>
    <w:rsid w:val="00CD346E"/>
    <w:rsid w:val="00CD68D5"/>
    <w:rsid w:val="00CD7885"/>
    <w:rsid w:val="00CE0165"/>
    <w:rsid w:val="00CE0902"/>
    <w:rsid w:val="00CE41BA"/>
    <w:rsid w:val="00CE4A24"/>
    <w:rsid w:val="00CF0351"/>
    <w:rsid w:val="00CF4D9C"/>
    <w:rsid w:val="00CF5A54"/>
    <w:rsid w:val="00CF6287"/>
    <w:rsid w:val="00CF66A6"/>
    <w:rsid w:val="00CF6733"/>
    <w:rsid w:val="00CF6F84"/>
    <w:rsid w:val="00CF701E"/>
    <w:rsid w:val="00D006C2"/>
    <w:rsid w:val="00D00CA9"/>
    <w:rsid w:val="00D00E98"/>
    <w:rsid w:val="00D018C8"/>
    <w:rsid w:val="00D0301B"/>
    <w:rsid w:val="00D05485"/>
    <w:rsid w:val="00D10604"/>
    <w:rsid w:val="00D11039"/>
    <w:rsid w:val="00D113CE"/>
    <w:rsid w:val="00D11FF1"/>
    <w:rsid w:val="00D12B87"/>
    <w:rsid w:val="00D14748"/>
    <w:rsid w:val="00D158C2"/>
    <w:rsid w:val="00D17293"/>
    <w:rsid w:val="00D20B2E"/>
    <w:rsid w:val="00D22FF5"/>
    <w:rsid w:val="00D2390A"/>
    <w:rsid w:val="00D23DC0"/>
    <w:rsid w:val="00D26AC5"/>
    <w:rsid w:val="00D27D6C"/>
    <w:rsid w:val="00D3079B"/>
    <w:rsid w:val="00D32589"/>
    <w:rsid w:val="00D32951"/>
    <w:rsid w:val="00D33982"/>
    <w:rsid w:val="00D35289"/>
    <w:rsid w:val="00D356EF"/>
    <w:rsid w:val="00D35C1B"/>
    <w:rsid w:val="00D35C5B"/>
    <w:rsid w:val="00D4127F"/>
    <w:rsid w:val="00D4403A"/>
    <w:rsid w:val="00D44C19"/>
    <w:rsid w:val="00D4625B"/>
    <w:rsid w:val="00D46B3B"/>
    <w:rsid w:val="00D47981"/>
    <w:rsid w:val="00D53644"/>
    <w:rsid w:val="00D540C7"/>
    <w:rsid w:val="00D54683"/>
    <w:rsid w:val="00D54E9E"/>
    <w:rsid w:val="00D56FD9"/>
    <w:rsid w:val="00D57FAE"/>
    <w:rsid w:val="00D602AF"/>
    <w:rsid w:val="00D63870"/>
    <w:rsid w:val="00D64C96"/>
    <w:rsid w:val="00D660EF"/>
    <w:rsid w:val="00D66364"/>
    <w:rsid w:val="00D66D80"/>
    <w:rsid w:val="00D6787F"/>
    <w:rsid w:val="00D67A31"/>
    <w:rsid w:val="00D725E3"/>
    <w:rsid w:val="00D737D0"/>
    <w:rsid w:val="00D75C14"/>
    <w:rsid w:val="00D761E9"/>
    <w:rsid w:val="00D80C24"/>
    <w:rsid w:val="00D81BC1"/>
    <w:rsid w:val="00D820E4"/>
    <w:rsid w:val="00D85407"/>
    <w:rsid w:val="00D871E0"/>
    <w:rsid w:val="00D90A4B"/>
    <w:rsid w:val="00D91DA7"/>
    <w:rsid w:val="00D922B2"/>
    <w:rsid w:val="00D9414D"/>
    <w:rsid w:val="00D9563C"/>
    <w:rsid w:val="00D96F53"/>
    <w:rsid w:val="00D97593"/>
    <w:rsid w:val="00D976C9"/>
    <w:rsid w:val="00D97C4C"/>
    <w:rsid w:val="00DA077E"/>
    <w:rsid w:val="00DA0A72"/>
    <w:rsid w:val="00DA0B1C"/>
    <w:rsid w:val="00DA1844"/>
    <w:rsid w:val="00DA34FF"/>
    <w:rsid w:val="00DA5672"/>
    <w:rsid w:val="00DA6169"/>
    <w:rsid w:val="00DB0683"/>
    <w:rsid w:val="00DB17A7"/>
    <w:rsid w:val="00DB4459"/>
    <w:rsid w:val="00DB5684"/>
    <w:rsid w:val="00DB7171"/>
    <w:rsid w:val="00DC1C4E"/>
    <w:rsid w:val="00DC30F1"/>
    <w:rsid w:val="00DC3D24"/>
    <w:rsid w:val="00DC5420"/>
    <w:rsid w:val="00DC7441"/>
    <w:rsid w:val="00DC7A40"/>
    <w:rsid w:val="00DD0226"/>
    <w:rsid w:val="00DD120F"/>
    <w:rsid w:val="00DD3A69"/>
    <w:rsid w:val="00DD3C41"/>
    <w:rsid w:val="00DD5D8E"/>
    <w:rsid w:val="00DE1B20"/>
    <w:rsid w:val="00DE4986"/>
    <w:rsid w:val="00DE4EB7"/>
    <w:rsid w:val="00DE6685"/>
    <w:rsid w:val="00DE68F2"/>
    <w:rsid w:val="00DE76BD"/>
    <w:rsid w:val="00DF0701"/>
    <w:rsid w:val="00DF13DF"/>
    <w:rsid w:val="00DF25F2"/>
    <w:rsid w:val="00DF4FA8"/>
    <w:rsid w:val="00E00364"/>
    <w:rsid w:val="00E01AC6"/>
    <w:rsid w:val="00E02178"/>
    <w:rsid w:val="00E026CE"/>
    <w:rsid w:val="00E04E62"/>
    <w:rsid w:val="00E054C8"/>
    <w:rsid w:val="00E05920"/>
    <w:rsid w:val="00E06BFB"/>
    <w:rsid w:val="00E07AD9"/>
    <w:rsid w:val="00E07FBB"/>
    <w:rsid w:val="00E10C32"/>
    <w:rsid w:val="00E129C6"/>
    <w:rsid w:val="00E13CA9"/>
    <w:rsid w:val="00E1637B"/>
    <w:rsid w:val="00E16F0C"/>
    <w:rsid w:val="00E17912"/>
    <w:rsid w:val="00E17C75"/>
    <w:rsid w:val="00E20A45"/>
    <w:rsid w:val="00E20F3F"/>
    <w:rsid w:val="00E2137A"/>
    <w:rsid w:val="00E22FFD"/>
    <w:rsid w:val="00E24203"/>
    <w:rsid w:val="00E24BFE"/>
    <w:rsid w:val="00E26362"/>
    <w:rsid w:val="00E27C16"/>
    <w:rsid w:val="00E30323"/>
    <w:rsid w:val="00E31B3C"/>
    <w:rsid w:val="00E32E91"/>
    <w:rsid w:val="00E33DAF"/>
    <w:rsid w:val="00E358C1"/>
    <w:rsid w:val="00E3590C"/>
    <w:rsid w:val="00E37366"/>
    <w:rsid w:val="00E42B9D"/>
    <w:rsid w:val="00E42F06"/>
    <w:rsid w:val="00E439A2"/>
    <w:rsid w:val="00E43A8D"/>
    <w:rsid w:val="00E43DB1"/>
    <w:rsid w:val="00E45E63"/>
    <w:rsid w:val="00E46BF2"/>
    <w:rsid w:val="00E5212D"/>
    <w:rsid w:val="00E52E81"/>
    <w:rsid w:val="00E53C0F"/>
    <w:rsid w:val="00E546F1"/>
    <w:rsid w:val="00E55014"/>
    <w:rsid w:val="00E571AC"/>
    <w:rsid w:val="00E609CC"/>
    <w:rsid w:val="00E60B55"/>
    <w:rsid w:val="00E6197F"/>
    <w:rsid w:val="00E61D50"/>
    <w:rsid w:val="00E62787"/>
    <w:rsid w:val="00E66254"/>
    <w:rsid w:val="00E66CAA"/>
    <w:rsid w:val="00E70EB9"/>
    <w:rsid w:val="00E715DD"/>
    <w:rsid w:val="00E77D05"/>
    <w:rsid w:val="00E831CD"/>
    <w:rsid w:val="00E83593"/>
    <w:rsid w:val="00E84380"/>
    <w:rsid w:val="00E860CC"/>
    <w:rsid w:val="00E8669A"/>
    <w:rsid w:val="00E91D5F"/>
    <w:rsid w:val="00E92079"/>
    <w:rsid w:val="00E92E68"/>
    <w:rsid w:val="00E94B18"/>
    <w:rsid w:val="00E9538F"/>
    <w:rsid w:val="00E9572E"/>
    <w:rsid w:val="00E97FF7"/>
    <w:rsid w:val="00EA00DF"/>
    <w:rsid w:val="00EA0255"/>
    <w:rsid w:val="00EA12DD"/>
    <w:rsid w:val="00EA24B7"/>
    <w:rsid w:val="00EA4C11"/>
    <w:rsid w:val="00EA4D22"/>
    <w:rsid w:val="00EA5042"/>
    <w:rsid w:val="00EA5239"/>
    <w:rsid w:val="00EB0651"/>
    <w:rsid w:val="00EB0867"/>
    <w:rsid w:val="00EB0AE9"/>
    <w:rsid w:val="00EB2073"/>
    <w:rsid w:val="00EB2977"/>
    <w:rsid w:val="00EB6F89"/>
    <w:rsid w:val="00EC012A"/>
    <w:rsid w:val="00EC0E89"/>
    <w:rsid w:val="00EC2197"/>
    <w:rsid w:val="00EC6A20"/>
    <w:rsid w:val="00ED0E82"/>
    <w:rsid w:val="00ED10DF"/>
    <w:rsid w:val="00ED1353"/>
    <w:rsid w:val="00ED2A39"/>
    <w:rsid w:val="00ED331D"/>
    <w:rsid w:val="00ED3459"/>
    <w:rsid w:val="00ED363F"/>
    <w:rsid w:val="00ED45D5"/>
    <w:rsid w:val="00ED544E"/>
    <w:rsid w:val="00ED5B26"/>
    <w:rsid w:val="00ED755A"/>
    <w:rsid w:val="00ED7AA1"/>
    <w:rsid w:val="00ED7F36"/>
    <w:rsid w:val="00EE5C40"/>
    <w:rsid w:val="00EE5F7B"/>
    <w:rsid w:val="00EE660E"/>
    <w:rsid w:val="00EE6BB2"/>
    <w:rsid w:val="00EE75E0"/>
    <w:rsid w:val="00EF0A23"/>
    <w:rsid w:val="00EF1A08"/>
    <w:rsid w:val="00EF2489"/>
    <w:rsid w:val="00EF2FC5"/>
    <w:rsid w:val="00EF4F82"/>
    <w:rsid w:val="00EF6459"/>
    <w:rsid w:val="00EF66BB"/>
    <w:rsid w:val="00EF6C0A"/>
    <w:rsid w:val="00EF7140"/>
    <w:rsid w:val="00EF78EA"/>
    <w:rsid w:val="00EF7F57"/>
    <w:rsid w:val="00F0087E"/>
    <w:rsid w:val="00F02FFA"/>
    <w:rsid w:val="00F04F4B"/>
    <w:rsid w:val="00F05429"/>
    <w:rsid w:val="00F06305"/>
    <w:rsid w:val="00F066F3"/>
    <w:rsid w:val="00F068E1"/>
    <w:rsid w:val="00F06941"/>
    <w:rsid w:val="00F06AD5"/>
    <w:rsid w:val="00F0774A"/>
    <w:rsid w:val="00F07B13"/>
    <w:rsid w:val="00F07C43"/>
    <w:rsid w:val="00F10643"/>
    <w:rsid w:val="00F11DA5"/>
    <w:rsid w:val="00F12E34"/>
    <w:rsid w:val="00F12F2E"/>
    <w:rsid w:val="00F13D8E"/>
    <w:rsid w:val="00F14683"/>
    <w:rsid w:val="00F14F18"/>
    <w:rsid w:val="00F15CEA"/>
    <w:rsid w:val="00F1677D"/>
    <w:rsid w:val="00F20922"/>
    <w:rsid w:val="00F219A6"/>
    <w:rsid w:val="00F24B19"/>
    <w:rsid w:val="00F26815"/>
    <w:rsid w:val="00F3013B"/>
    <w:rsid w:val="00F30C15"/>
    <w:rsid w:val="00F30CEF"/>
    <w:rsid w:val="00F3117D"/>
    <w:rsid w:val="00F3391C"/>
    <w:rsid w:val="00F3513C"/>
    <w:rsid w:val="00F36227"/>
    <w:rsid w:val="00F405B8"/>
    <w:rsid w:val="00F40F7F"/>
    <w:rsid w:val="00F41723"/>
    <w:rsid w:val="00F4231F"/>
    <w:rsid w:val="00F43293"/>
    <w:rsid w:val="00F43CEB"/>
    <w:rsid w:val="00F44039"/>
    <w:rsid w:val="00F452C3"/>
    <w:rsid w:val="00F45449"/>
    <w:rsid w:val="00F45714"/>
    <w:rsid w:val="00F46B59"/>
    <w:rsid w:val="00F46F0D"/>
    <w:rsid w:val="00F472EF"/>
    <w:rsid w:val="00F5078E"/>
    <w:rsid w:val="00F51171"/>
    <w:rsid w:val="00F52BF1"/>
    <w:rsid w:val="00F5375B"/>
    <w:rsid w:val="00F57675"/>
    <w:rsid w:val="00F608FD"/>
    <w:rsid w:val="00F60ADA"/>
    <w:rsid w:val="00F60B95"/>
    <w:rsid w:val="00F6248F"/>
    <w:rsid w:val="00F64D73"/>
    <w:rsid w:val="00F67917"/>
    <w:rsid w:val="00F70E34"/>
    <w:rsid w:val="00F7194D"/>
    <w:rsid w:val="00F76D1A"/>
    <w:rsid w:val="00F77316"/>
    <w:rsid w:val="00F77B03"/>
    <w:rsid w:val="00F77C19"/>
    <w:rsid w:val="00F81B34"/>
    <w:rsid w:val="00F827E7"/>
    <w:rsid w:val="00F82CA5"/>
    <w:rsid w:val="00F82F07"/>
    <w:rsid w:val="00F86A73"/>
    <w:rsid w:val="00F87910"/>
    <w:rsid w:val="00F9189C"/>
    <w:rsid w:val="00F92891"/>
    <w:rsid w:val="00F92DDD"/>
    <w:rsid w:val="00F9308D"/>
    <w:rsid w:val="00F93AC4"/>
    <w:rsid w:val="00F94426"/>
    <w:rsid w:val="00F94DB4"/>
    <w:rsid w:val="00F97E69"/>
    <w:rsid w:val="00FA0322"/>
    <w:rsid w:val="00FA24D0"/>
    <w:rsid w:val="00FA2BE2"/>
    <w:rsid w:val="00FA5337"/>
    <w:rsid w:val="00FA56B0"/>
    <w:rsid w:val="00FA7655"/>
    <w:rsid w:val="00FB110F"/>
    <w:rsid w:val="00FB11DC"/>
    <w:rsid w:val="00FB198E"/>
    <w:rsid w:val="00FB1AB6"/>
    <w:rsid w:val="00FB3AAB"/>
    <w:rsid w:val="00FB4130"/>
    <w:rsid w:val="00FB6D3C"/>
    <w:rsid w:val="00FC0B7D"/>
    <w:rsid w:val="00FC14D1"/>
    <w:rsid w:val="00FC2358"/>
    <w:rsid w:val="00FC30A8"/>
    <w:rsid w:val="00FC551F"/>
    <w:rsid w:val="00FC67A4"/>
    <w:rsid w:val="00FC70E9"/>
    <w:rsid w:val="00FC7C7D"/>
    <w:rsid w:val="00FD1C78"/>
    <w:rsid w:val="00FD28A8"/>
    <w:rsid w:val="00FD3B15"/>
    <w:rsid w:val="00FD431A"/>
    <w:rsid w:val="00FD5F6B"/>
    <w:rsid w:val="00FD7C44"/>
    <w:rsid w:val="00FE1399"/>
    <w:rsid w:val="00FE3461"/>
    <w:rsid w:val="00FE3C16"/>
    <w:rsid w:val="00FE4167"/>
    <w:rsid w:val="00FE4BF5"/>
    <w:rsid w:val="00FE4E5D"/>
    <w:rsid w:val="00FE5BD1"/>
    <w:rsid w:val="00FE66C6"/>
    <w:rsid w:val="00FE6F61"/>
    <w:rsid w:val="00FE7481"/>
    <w:rsid w:val="00FE7B99"/>
    <w:rsid w:val="00FF359D"/>
    <w:rsid w:val="00FF3807"/>
    <w:rsid w:val="00FF5A1C"/>
    <w:rsid w:val="00FF60C8"/>
    <w:rsid w:val="00FF66A1"/>
    <w:rsid w:val="00FF6EDB"/>
    <w:rsid w:val="00FF6F8D"/>
    <w:rsid w:val="00FF7379"/>
    <w:rsid w:val="00FF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252CCC5"/>
  <w15:docId w15:val="{C94C6ED2-3116-4121-971C-CC07ACF7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F5A1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A368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normale">
    <w:name w:val="Plain Text"/>
    <w:basedOn w:val="Normale"/>
    <w:link w:val="TestonormaleCarattere"/>
    <w:uiPriority w:val="99"/>
    <w:unhideWhenUsed/>
    <w:rsid w:val="00A467E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A467EC"/>
    <w:rPr>
      <w:rFonts w:ascii="Consolas" w:hAnsi="Consolas"/>
      <w:sz w:val="21"/>
      <w:szCs w:val="21"/>
      <w:lang w:val="en-US"/>
    </w:rPr>
  </w:style>
  <w:style w:type="paragraph" w:styleId="Paragrafoelenco">
    <w:name w:val="List Paragraph"/>
    <w:basedOn w:val="Normale"/>
    <w:uiPriority w:val="34"/>
    <w:qFormat/>
    <w:rsid w:val="006E7B7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E09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099B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9E09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099B"/>
    <w:rPr>
      <w:lang w:val="en-US"/>
    </w:rPr>
  </w:style>
  <w:style w:type="numbering" w:customStyle="1" w:styleId="Stile1">
    <w:name w:val="Stile1"/>
    <w:uiPriority w:val="99"/>
    <w:rsid w:val="00D90A4B"/>
    <w:pPr>
      <w:numPr>
        <w:numId w:val="12"/>
      </w:numPr>
    </w:pPr>
  </w:style>
  <w:style w:type="character" w:styleId="Collegamentoipertestuale">
    <w:name w:val="Hyperlink"/>
    <w:basedOn w:val="Carpredefinitoparagrafo"/>
    <w:uiPriority w:val="99"/>
    <w:unhideWhenUsed/>
    <w:rsid w:val="00884188"/>
    <w:rPr>
      <w:color w:val="0000FF" w:themeColor="hyperlink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0B5B5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DAE99-44CC-4603-85B0-2626D4BF5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31</TotalTime>
  <Pages>3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anfranco Bazzoni</cp:lastModifiedBy>
  <cp:revision>841</cp:revision>
  <cp:lastPrinted>2018-09-04T08:22:00Z</cp:lastPrinted>
  <dcterms:created xsi:type="dcterms:W3CDTF">2018-03-07T15:34:00Z</dcterms:created>
  <dcterms:modified xsi:type="dcterms:W3CDTF">2019-07-0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pcwgvyNx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pref name="noteType" value="0"/&gt;&lt;/prefs&gt;&lt;/data&gt;</vt:lpwstr>
  </property>
</Properties>
</file>